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Cs/>
        </w:rPr>
      </w:pPr>
      <w:r>
        <w:rPr>
          <w:rFonts w:cs="Arial" w:ascii="Arial" w:hAnsi="Arial"/>
          <w:bCs/>
        </w:rPr>
        <w:t>_____________________________________________________________________</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e following organizations and individuals have signed this letter as of March 1, 2005: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Organizations by region  </w:t>
      </w:r>
    </w:p>
    <w:p>
      <w:pPr>
        <w:pStyle w:val="Normal"/>
        <w:rPr>
          <w:rFonts w:ascii="Arial" w:hAnsi="Arial" w:cs="Arial"/>
          <w:bCs/>
        </w:rPr>
      </w:pPr>
      <w:r>
        <w:rPr>
          <w:rFonts w:cs="Arial" w:ascii="Arial" w:hAnsi="Arial"/>
          <w:bCs/>
        </w:rPr>
        <w:t>Asia  </w:t>
      </w:r>
    </w:p>
    <w:p>
      <w:pPr>
        <w:pStyle w:val="Normal"/>
        <w:rPr>
          <w:rFonts w:ascii="Arial" w:hAnsi="Arial" w:cs="Arial"/>
          <w:bCs/>
        </w:rPr>
      </w:pPr>
      <w:r>
        <w:rPr>
          <w:rFonts w:cs="Arial" w:ascii="Arial" w:hAnsi="Arial"/>
          <w:bCs/>
        </w:rPr>
        <w:t>AIZHIXING Institute of Health Education, Beijing, Ch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sian Harm Reduction Network (AHRN), Chiang Mai, Thai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sia Pacific Rainbow, New Delhi, Ind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ustralian Drug Foundation, Melbourne, Australia  </w:t>
      </w:r>
    </w:p>
    <w:p>
      <w:pPr>
        <w:pStyle w:val="Normal"/>
        <w:rPr>
          <w:rFonts w:ascii="Arial" w:hAnsi="Arial" w:cs="Arial"/>
          <w:bCs/>
        </w:rPr>
      </w:pPr>
      <w:r>
        <w:rPr>
          <w:rFonts w:cs="Arial" w:ascii="Arial" w:hAnsi="Arial"/>
          <w:bCs/>
        </w:rPr>
        <w:t> </w:t>
      </w:r>
    </w:p>
    <w:p>
      <w:pPr>
        <w:pStyle w:val="Heading6"/>
        <w:rPr>
          <w:rFonts w:ascii="Arial" w:hAnsi="Arial" w:cs="Arial"/>
          <w:b w:val="false"/>
          <w:b w:val="false"/>
          <w:bCs/>
        </w:rPr>
      </w:pPr>
      <w:r>
        <w:rPr>
          <w:rFonts w:cs="Arial" w:ascii="Arial" w:hAnsi="Arial"/>
          <w:b w:val="false"/>
          <w:bCs/>
        </w:rPr>
        <w:t>Australian Injecting and Illicit Drug Users League, Darlinghurst,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lue Diamond Society, Kathmandu, Nepa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urnet Institute, Melbourne, Australia and Yangon, Myanmar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e Centre for Harm Reduction, Macfarlane Burnet Institute for Medical Research &amp; Public Health, Melbourne,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ommunity Health, Rehabilitation, Education &amp; Awareness (CREA), Dhaka, Bangladesh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ug Action Committee of the City of Greater Geelong, Victoria,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Family Drug Support, Willoughby,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ealth and Development Networks (HDN), Chiang Mai, Thai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LGLAW – Asia, New Delhi, Ind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Lawyers Collective HIV/AIDS Unit, New Delhi, Ind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alaysian AIDS Council, Kuala Lumpur, Malay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alaysian Harm Reduction Working Group, Kuala Lumpur, Malay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Northern Sydney Central Coast Health, Sydney,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inoy Plus Association, Manila, Philippines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ISE, Peshawar, Pakista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ai AIDS Treatment Action Group (TTAG), Bangkok, Thai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ai Drug Users' Network (TDN), Bangkok, Thai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urning Point Alcohol and Drug Centre, Melbourne,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VIVAIDS Inc., Fitzroy,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WartaAIDS, Jakarta, Indone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Western Australian Substance Users Association, Bunbury,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Yayasan Spiritia, Jakarta, Indone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frica  </w:t>
      </w:r>
    </w:p>
    <w:p>
      <w:pPr>
        <w:pStyle w:val="Normal"/>
        <w:rPr>
          <w:rFonts w:ascii="Arial" w:hAnsi="Arial" w:cs="Arial"/>
          <w:bCs/>
        </w:rPr>
      </w:pPr>
      <w:r>
        <w:rPr>
          <w:rFonts w:cs="Arial" w:ascii="Arial" w:hAnsi="Arial"/>
          <w:bCs/>
        </w:rPr>
        <w:t>AfriCASO: African Council of Aids Service Organization, Dakar, Senega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Kenya AIDS NGOs Consortium (KANCO), Nairobi, Keny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heryl’s Orphans Children Home, Nairobi, Keny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UNDP/Kinshasa, Kinshasa, Democratic Republic of Congo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Europe/Central Asia  </w:t>
      </w:r>
    </w:p>
    <w:p>
      <w:pPr>
        <w:pStyle w:val="Normal"/>
        <w:rPr>
          <w:rFonts w:ascii="Arial" w:hAnsi="Arial" w:cs="Arial"/>
          <w:bCs/>
        </w:rPr>
      </w:pPr>
      <w:r>
        <w:rPr>
          <w:rFonts w:cs="Arial" w:ascii="Arial" w:hAnsi="Arial"/>
          <w:bCs/>
        </w:rPr>
        <w:t>Abraço—Associação de Apoio a Pessoas Infectadas e Afectadas pelo VIH /SIDA, Lisbon, Portuga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ct Up—Paris, Paris, France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ction Against AIDS Germany, Tubingen,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ctions Traitements, Paris, France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GIHAS (PLWHA Support group), Riga, Latv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IDES NGO, Pantin Cedex, France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IDS Action Europe, Amsterdam, Netherlands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IDS Foundation East-West (AFEW), Moscow, Rus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ids-Hilfe Bonn e. V., Bonn,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KZEPT E.V.—Bundesverband für akzeptierende Drogenarbeit und humane Drogenpolitik, Berlin,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msterdam Institute for Addiction Research (AIAR), Amsterdam, Netherlands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N.O., Prague, Czech Republic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ssociazione Mastropietro &amp; Co., Turin,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ssociazione Nazionale Italiana Lotta AIDS (A.L.A.), Milano,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lupoint Drug Counselling Centre, Budapest, Hungar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remen Institute for Drug Research, Bremen,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A Odyseus, Bratislava, Slovak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enter for Interdisciplinary Research on Women and Gender (ZFG), Oldenburg,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entral and Eastern European Harm Reduction Network, Vilnius, Lithuan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e Centre for Research on Drugs and Health Behaviour, Imperial College,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haritable Foundation "Rehabilitation Center of Drug Addicts "Virtus", Dnipropetrovsk, Ukraine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e Chrysalis Drug Project, Hertford,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oalition on Vulnerable Population "I Can Live", Vilnius, Lithuan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ommunity Organization of People Living with HIV &amp; AIDS, Moscow, Rus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onvictus Eesti, Tallinn, Eston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ranstoun Drug Services,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IA+LOGS NGO, Support centre for those affected by HIV/AIDS, Riga, Latv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ie Deutsche Gesellschaft für Suchtmedizin (vorm DGDS) e.V., Hamburg,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oBeL - Drogenberatung Lehrte e. V., Lehrte,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ogenberatung e.V., Bielefeld,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ogprevenciós Alapítvány, Budapest, Hungar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ublin AIDS Alliance Ltd., Dublin, Ire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Equal to Equal, Almaty, Kazakhsta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Estima Associação, Leiria, Portuga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Északi Támpont Egyesület, Budapest, Hungar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European AIDS Treatment Group, Brussels, Belgiu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European Coalition for Just and Effective Drug Policies (ENCOD), Antwerp, Belgiu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European Commission, Coordination of Anti-drugs Policy, Directorate-General Justice, Freedom and Security, Brussels, Belgiu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Evangelisches Stadtjugendpfarramt Gera, Gera,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Förderverein interdisziplinärer Sucht- und Drogen-forschung (FISD) e.V., Zentrum für interdisziplinäre Sucht-und drogen-forschung – ZIS, Hamburg,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Freundes- und Förderkreis Suchtkrankenhilfe e.V., Wuppertal,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GAT - Grupo Português de Activistas sobre Tratamentos de VIH/SIDA, Lisbon, Portuga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George House Trust, Manchester,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Grazia Zuffa, Fuoriluogo/Il Manifesto, Rome,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Greater Glasgow Drug Action Team, Glasgow, Scot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Grup Igia, Barcelona, Spai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Grupo de Trabajo sobre Tratamientos del VIH (gTt), Barcelona, Spai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ealth and Social Development Foundation, Sofia, Bulgar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ealth Education Association NGO, Yerevan, Armen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elsinki Foundation for Human Rights, Warsaw, Po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emp Seed Association, Budapest, Hungar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IV Prevention Programme at Kekava, Riga, Latv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ope-Sofia, Sofia, Bulgar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dro e.V., Münster,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itiative for Health Foundation, Sofia, Bulgar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e Initiative of Drug Users' Mutual Support, Vilnius, Lithuan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e Institute for Criminal Policy Research (ICPR), School of Law, King's College,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stitut für Sozialpädagogik, Technische Universität Berlin, Berlin,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e International Community of Women Living with HIV/AIDS (ICW),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ternational Harm Reduction Association,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rish Penal Reform Trust, Dublin, Ire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taca Europe, Rome,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talian League for the fight against AIDS - Center for Human Rights and Public Health (LILA CEDIUS ONLUS), Milan,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ES e.V., Bielefeld and Bremen,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ohn Mordaunt Trust,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ainline Foundation, Amsterdam, Netherlands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alopolskie Stowarzyszenie PROBACJA (PROBACJA Association), Krakow, Po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ARATON, Warsaw, Po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ethadone Alliance,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ODUS VIVENDI, Prévention du sida et réduction des risques pour usagers de drogues, Brussels, Belgiu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onar Krakow Drugs Project, Krakow, Po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ONAR, Pulawy, Po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National AIDS Trust,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Netherlands Drug Policy Foundation (SDB), Haarlem, Netherlands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NGO TRUST, Skopje, Macedon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Osservatorio Italiano sull'Azione Globale contro l'AIDS, Rome,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ASSAGE, Skopje, Macedon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lymouth Drug and Alcohol Action Team, Plymouth,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Quest for Quality, Amsterdam, Netherlands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EFORM, Drug Policy Interest Group, Essex,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FSU, The Swedish Association for Sexuality Education, Stockholm, Swede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omanian Association against AIDS (ARAS), Bucharest, Roman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omanian Harm Reduction Network (RHRN), Bucharest, Roman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ussian Harm Reduction Network, Moscow, Rus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ANANIM, Prague, Czech Republic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ensoa (Flemish Centre for Expertise and Services on Sexual Health and HIV), Antwerp, Belgiu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IDACTION – International Programs, Paris, France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IDA STUDI, Barcelona, Spai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ignPost Forth Valley, Stirling, Scot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ocial AIDS Committee, Warsaw, Po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OMA – Associação Portuguesa Anti-proibicionista, Lisbon, Portuga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teunpunt Druggebruikers, Antwerp, Belgiu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3E [UK] Ltd.,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ransform Drug Policy Foundation, Bristol,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ransnational Institute (TNI) Drug and Democracy Programme, Amsterdam, Netherlands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ver AIDS Center, Tver, Rus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ver Center of Drugs Addiction Treatment, Tver, Rus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United Kingdom Harm Reduction Alliance Eccles, Kent,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Women for Women's Human Rights (WWHR) - New Ways, Istanbul, Turke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World AIDS Campaign, Amsterdam, The Netherlands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Zentrum für interdisziplinäre Frauen- und Geschlechterforschung – ZFG, Carl von Ossietzky Universität Oldenburg, Oldenburg,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Zentrum Suchtmedizin Klinikum Wahrendorff, Sehnde,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Latin America  </w:t>
      </w:r>
    </w:p>
    <w:p>
      <w:pPr>
        <w:pStyle w:val="Normal"/>
        <w:rPr>
          <w:rFonts w:ascii="Arial" w:hAnsi="Arial" w:cs="Arial"/>
          <w:bCs/>
        </w:rPr>
      </w:pPr>
      <w:r>
        <w:rPr>
          <w:rFonts w:cs="Arial" w:ascii="Arial" w:hAnsi="Arial"/>
          <w:bCs/>
        </w:rPr>
        <w:t>Argentinean Harm Reduction Association (ARDA), Buenos Aires, Argent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rgentinean Harm Reduction Network (REDARD), Buenos Aires, Argent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sociación Civil “Convivencia” de Personas Viviendo y Conviviendo con VIH/SIDA, Buenos Aires, Argent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razilian Drug Users Network, Recife, Brazi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Fundación para Estudio e Investigación de la Mujer. Buenos Aires, Argent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UMANAR, Huritaba, Brazi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tercambios Asociación Civil, Buenos Aires, Argent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ternational Women Aids Caucus, Buenos Aires, Argent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LACCASO - Latin American and Caribbean Council of AIDS Service Organizations, Caracas, Venezuel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ujer y Salud en Uruguay (MYSU), Montevideo, Urugua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ONG INTERPARES, Parana Entre Rios, Argent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arana Drug Users Network, Curitiba, Brazi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rograma Alter-Acciones, El Abrojo – Instituto de Educación Popular, Montevideo, Urugua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EDUC, Brazilian Harm Reduction Network, São Paulo, Brazi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ELARD, Latin American Harm Reduction Network, Curitiba, Brazi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iddle East/North Africa  </w:t>
      </w:r>
    </w:p>
    <w:p>
      <w:pPr>
        <w:pStyle w:val="Normal"/>
        <w:rPr>
          <w:rFonts w:ascii="Arial" w:hAnsi="Arial" w:cs="Arial"/>
          <w:bCs/>
        </w:rPr>
      </w:pPr>
      <w:r>
        <w:rPr>
          <w:rFonts w:cs="Arial" w:ascii="Arial" w:hAnsi="Arial"/>
          <w:bCs/>
        </w:rPr>
        <w:t>Iranian National Center for Addiction Studies (INCAS), Tehran, Ira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e Moroccan Association for the Fight Against AIDS, Marrakesh, Morocco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ersepolis Harm Reduction NGO, Tehran, Ira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ersia+, UNDP GIPA Programme, Tehran, Ira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North America  </w:t>
      </w:r>
    </w:p>
    <w:p>
      <w:pPr>
        <w:pStyle w:val="Normal"/>
        <w:rPr>
          <w:rFonts w:ascii="Arial" w:hAnsi="Arial" w:cs="Arial"/>
          <w:bCs/>
        </w:rPr>
      </w:pPr>
      <w:r>
        <w:rPr>
          <w:rFonts w:cs="Arial" w:ascii="Arial" w:hAnsi="Arial"/>
          <w:bCs/>
        </w:rPr>
        <w:t>Access Works! Harm Reduction Services, Minneapolis, MN,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ct Up—East Bay, Oakland, C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dvocates for Recovery Through Medicine, Connecticut Chapter, New London, CT,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fter Hours Project, Inc., Brooklyn,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IDS Foundation of Chicago, Chicago, IL,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IDS Project Los Angeles, Los Angeles, C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IDS Treatment Data Network,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merican Academy of HIV Medicine, Washington DC,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merican Foundation for AIDS Research, Washington DC,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RC International, Ottawa, Ontario,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anadian Harm Reduction Network, Toronto, Ontario,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anadian HIV/AIDS Legal Network, Montreal, Quebec,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enter for Health and Gender Equity (CHANGE), Takoma Park, MD,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enter for Human Rights and Public Health, Johns Hopkins Bloomberg School of Public Health, Baltimore, MD,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HAMP (Community HIV/AIDS Mobilization Project),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hicago Recovery Alliance, Chicago, IL,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itiWide Harm Reduction, Bronx,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ug Overdose Prevention &amp; Education Project, San Francisco, C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ugSense, Irvine, C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Exponents,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Foundation for Integrative AIDS Research (FIAR), Brooklyn,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Gay Men's Health Crisis,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Global AIDS Alliance, Washington DC,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arm Reduction Coalition,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arm Reduction Project, Denver and Salt Lake City, UT,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ealth GAP (Global Access Project),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IV Advocacy Council of Oregon and SW Washington, Portland, OR,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IV Resource Center, Roseburg Risk Reduction, Roseburg, OR,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ousing Works, Inc.,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uman Rights Watch,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ternational Antiprohibitionist League, New York, NY, USA and Rome,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ternational Center for Advancement of Addiction Treatment, Baron Edmond de Rothschild Chemical Dependency Institute of Beth Israel Medical Center,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ternational Council of AIDS Service Organizations (ICASO), Toronto, Ontario,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ternational Foundation for Alternative Research in AIDS (IFARA), Portland, OR,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ternational Gay and Lesbian Human Rights Commission,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ternational Women's Health Coalition,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Lower East Side Harm Reduction Center,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ontefiore Medical Center, Division of Public Health and Policy Research, Bronx,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NAMA-Norcal, Santa Cruz, C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National Association of People with AIDS (NAPWA), Silver Spring, MD,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National Association for Victims of Transfusion-Acquired AIDS, Bethesda, MD,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e New York Academy of Medicine,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Open Society Institute,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hysicians for Human Rights, Washington, DC,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ositive Health Project, Inc.,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revention Point Pittsburgh, Pittsburgh, P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AG, Treatment Action Group,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Unified Networkers of Drug Users Nationally, Kingston, Ontario,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Individual Signatories  </w:t>
      </w:r>
    </w:p>
    <w:p>
      <w:pPr>
        <w:pStyle w:val="Normal"/>
        <w:rPr>
          <w:rFonts w:ascii="Arial" w:hAnsi="Arial" w:cs="Arial"/>
          <w:bCs/>
        </w:rPr>
      </w:pPr>
      <w:r>
        <w:rPr>
          <w:rFonts w:cs="Arial" w:ascii="Arial" w:hAnsi="Arial"/>
          <w:bCs/>
        </w:rPr>
        <w:t>Vittorio Agnoletto, Scientific Mgr of LILA CEDIUS, Member of the European  </w:t>
      </w:r>
    </w:p>
    <w:p>
      <w:pPr>
        <w:pStyle w:val="Normal"/>
        <w:rPr>
          <w:rFonts w:ascii="Arial" w:hAnsi="Arial" w:cs="Arial"/>
          <w:bCs/>
        </w:rPr>
      </w:pPr>
      <w:r>
        <w:rPr>
          <w:rFonts w:cs="Arial" w:ascii="Arial" w:hAnsi="Arial"/>
          <w:bCs/>
        </w:rPr>
        <w:t>Parliament, GUE/NGL Group,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Waheed Ahmad, Advocate High Court, Legal Secretary: World Asian Workers Organisation, Lahore, Pakista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oan Anderson, HIV/AIDS community Consultant and volunteer in Toronto, Ontario,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Guillermo R. Aureano, Ph.D., Chercheur associé, Groupe d'étude et de recherche sur la sécurité internationale (GERSI), Département de science politique, Université de Montréal, Montréal, Quebec,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rambillaschi Barbara, L.I.L.A. - Lega Italiana per la Lotta contro l'AIDS-sede di Como,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rude Bennett, The University of North Carolina at Chapel Hill, School of Public Health, Chapel Hill, NC,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ennis Berg, Ph.D., Professor of Sociology, California State University, Fullerton, C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arie-Andrée Bertrand, Professor emeritus, University of Montreal, Criminology, Montréal, Quebec,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uzanne Bessoir, Harm Reduction Specialist, AIDS Service Center NYC,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alum Blair, Harm Reduction worker, SignPost Forth Valley, Stirling, Scot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imon Boerboom, Psychiatrist, Amsterdam, Netherlands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eth M. Bouloukos, Ithaca,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cott Burris, James E. Beasley Professor of Law, Temple University Beasley School of Law, Philadelphia, P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yan Borgen, Student Global AIDS Campaign, Northeastern University School of Law, Boston, MD,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ill Britton,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amon Brogan, Manager, VIVAIDS, Melbourne,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enjamin Bynum, Fikelela AIDS Project, Cape Town, South Afric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Vincenzo Caracciolo, Associazione P24 Lila Livorno, Livorno,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raig Carmichael, The University of Queensland, Brisbane,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aul Causey, HIV/AIDS Program Consultant, Bangkok, Thai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ennifer Chapman, MPH, Project Manager/Research Coordinator, Center for Clinical, Epidemiology &amp; Biostatistics, University of Pennsylvania, School of Medicine, Philadelphia, P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George K. Clarke, Volunteer CT Director, CMA, New London, CT,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helley Cogger, Research Assistant, Post Release Experience of Prisoners in Queensland (PREP-Q), Queensland Alcohol and Drug, Research and Education Centre (QADREC), University of Queensland,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Franco Corleone, Forum Droghe, Rome,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elissa Dent, Community Development Worker, Melbourne,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amara Desiatov, Koondoola, Western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Kate Dickie, Annah Pickering, Managers, Auckland Branch of the New Zealand Prostitutes Collective, Auckland, New Zea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 Gyaw Htet Doe, Senior Consultant Psychiatrist, Taunggyi Drug Treatment Hospital, Taunggyi, Myanmar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s J Dowling, Auburn, NSW,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ndy Dudley, Addaction, Derby,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arolina Pecheny Durozier, Paris, France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rian R. Edlin, M.D., Associate Professor of Medicine and Public Health, Center for the Study of Hepatitis C, Weill Medical College of Cornell University,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aria Fotopoulou, Ph.D. student, Imperial College, University of London,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ayada Youssef Fox, staff member, HIV/AIDS Department, WHO HQ, Geneva, Switzer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andra Fox, former staff, Harm Reduction sector, Melbourne,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onathan Freedlander, Baltimore, MD,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Liliana Gherman, MD, Program Director, Public Health Program, Soros Foundation, Chisinau, Moldov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ees Goos, honorary consultant Anton Proksch Institut, former WHO staff, Vienna, Austr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hris W. Green, Jakarta, Indone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eath Greville (individual support), Department of Health, Perth, Western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atrick Griffiths, PhD candidate, Contemporary Globalisation and HIV/AIDS in Vietnam, RMIT University, Melbourne,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evd Dr Ian T Guy, General Practitioner, Fulcrum Medical Practice, Middlesbrough,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ianca L. Guzman, Ph.D., CHOICES Director of Research, La Puente, C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Fiona Hale, International Network Manager, ICW,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en Hall, Information and Referral (Duty) Worker, Inner South Community Health Service, Prahran,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elena Hansen, MD-Ph.D. Candidate, Yale University School of Medicine, New Haven, CT,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aul Hardacre, Training Officer, Asian Harm Reduction Network (AHRN), Chiang Mai, Thai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Frank Harding, Ayer's Cliff, Quebec,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ndy Hart, Vendafit Pty Ltd, Sydney,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aul J. von Hartmann, Project P.E.A.C.E., Planet Ecology Advancing Conscious Economics, Santa Rosa, C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obert Heimer, Ph. D., Associate Professor, Department of Epidemiology and Public Health Center for Interdisciplinary Research on AIDS Yale University School of, New Haven, CT,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eatriz Acevedo Holguin, Researcher on International Drug Policy, Hull,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Lital Hollander, Research Manager, ESMAN Medical Consulting, Milano,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anny Holness, Peer Education Officer, RaveSafe, Victoria,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aniel E. Hood, Ph.D., Department of Criminal Justice/Security Systems, State University of New York at Farmingdale, Farmingdale,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nnabelle Horton, UN Office of Drugs and Crime, Bangkok, Thai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Neil Hunt, Senior Research Associate, University of Kent; Honorary Research  </w:t>
      </w:r>
    </w:p>
    <w:p>
      <w:pPr>
        <w:pStyle w:val="Normal"/>
        <w:rPr>
          <w:rFonts w:ascii="Arial" w:hAnsi="Arial" w:cs="Arial"/>
          <w:bCs/>
        </w:rPr>
      </w:pPr>
      <w:r>
        <w:rPr>
          <w:rFonts w:cs="Arial" w:ascii="Arial" w:hAnsi="Arial"/>
          <w:bCs/>
        </w:rPr>
        <w:t>Fellow, Centre for Research on Drugs and Health Behaviour, Imperial College,  </w:t>
      </w:r>
    </w:p>
    <w:p>
      <w:pPr>
        <w:pStyle w:val="Normal"/>
        <w:rPr>
          <w:rFonts w:ascii="Arial" w:hAnsi="Arial" w:cs="Arial"/>
          <w:bCs/>
        </w:rPr>
      </w:pPr>
      <w:r>
        <w:rPr>
          <w:rFonts w:cs="Arial" w:ascii="Arial" w:hAnsi="Arial"/>
          <w:bCs/>
        </w:rPr>
        <w:t>London; Director, UK Harm Reduction Alliance Eccles, Kent,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Elena Jeffreys, Scarlet Alliance, Australias Sex Worker Association, Canberra Act,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cKinzie McClay Jernberg, Minneapolis, MN,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ebbie Johnson, Macclesfield, Cheshire,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 R. W. Kendall, MBBS, MSc, FRCPC, Provincial Health Officer, Ministry of Health Services, Victoria, British Columbia,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oseph Kim, Young Drug Users Peer Education Officer, VIVAIDS (Victorian Drug User  </w:t>
      </w:r>
    </w:p>
    <w:p>
      <w:pPr>
        <w:pStyle w:val="Normal"/>
        <w:rPr>
          <w:rFonts w:ascii="Arial" w:hAnsi="Arial" w:cs="Arial"/>
          <w:bCs/>
        </w:rPr>
      </w:pPr>
      <w:r>
        <w:rPr>
          <w:rFonts w:cs="Arial" w:ascii="Arial" w:hAnsi="Arial"/>
          <w:bCs/>
        </w:rPr>
        <w:t>Organisation), Melbourne,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 Stuart A. Kinner, Lecturer, Queensland Alcohol and Drug, Research and Education Centre (QADREC), Queensland,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ebbie Kocziban, Addaction, Plymouth Dev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Nicky Kupfer, Alcohol Tobacco and other drugs service, Sydney,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eather La Faye LPN, Medicine cures sickness,all the world is medicine, what is the self?, Recovery Resource Center, Minneapolis, MN,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usana Lambrechts, Esteban Echeverría, Argent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eb Lapthorne, Director of Public Health, Plymouth Primary Care Trust/ Plymouth City Council, Plymouth,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Fiona Leibrick, Lecturer: Health Sciences (Alcohol &amp; Other Drug Studies) / Registered Psychologist, Charles Darwin University, Darwin,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arah Lippek, AIDS Center of Queens County, Long Island City,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eirdre Love, Senior Health Promotion Specialist HIV Positive People, Health First,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Wendy Loxley, Associate Professor, National Drug Research Institute, Curtin University of Technology, Bentley, West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evon MacFarlane, Vancouver, British Columbia,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atherine Mackenzie, St. Catharines, Ontario,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an Chrostek Maj MD, Rydygier's Hospital, Krakow, Po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aolo La Marca, Project manager (Harm reduction &amp; training), LILA CEDIUS (Italian league fight against AIDS), Milano, Ital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avid Martin, Program Medical Officer, Health Canada, Vancouver, British Columbia,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hyra M. McCandless, Johns Hopkins School of Public Health, Baltimore, MD,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achel McLean, MPH Candidate, Johns Hopkins University Bloomberg School of Public Health, Baltimore, MD,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elinda McNair, Senior Project Officer-City Drug Safety Plan, City of Melbourne, Melbourne,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ristina Menoyo, Secretaría del Plan Nacional sobre el Sida, Ministerio de Sanidad y Consumo, Madrid. Españ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aria Luisa Milesi, Esteban Echeverría, Argent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 Peter Miller, Senior Clinical Research Worker. National Addiction Centre (Maudsley Hospital/Institute of Psychiatry). King's College London,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hDr. Michal Miovsky, Ph.D., Institute of psychology, Academy of Sciences of the Czech Republic, Prague, Czech Republic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ndrew Moss Ph.D, Professor of Epidemiology and Medicine, University of California, San Francisco, C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arjorie "Mo" Mowlam, Kent,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am Muller, Regional Field Coordinator, Asia Regional HIV/AIDS Project, "An Australian Government Initiative", Ha Noi, Viet Na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oshan das Nair, Queen's Medical Centre, Nottingham, Eng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 Russell Newcombe, Senior Lecturer in Drug Use &amp; Addiction, School of Psychology, Faculty of Science, Liverpool John Moore's University, Liverpool, Eng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 Michael O'Dwyer, Senior Health Adviser, DFID South East Asia, Bangkok, Thai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atrick O'Gorman, Consultant with Asian Harm Reduction Network and European Expert with UNDP led BUMAD and SCAD programmes, Nottingham,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ames M. Oleske, MD, MPH, François-Xavier Bagnoud Professor of Pediatrics, Director, Division of Pulmonary, Allergy, Immunology &amp; Infectious Diseases, Department of Pediatrics, New Jersey Medical School, Newark, NJ, Untied States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Hilgunn Olsen, SIRUS Norwegian Institute for Alcohol and Drug Research, Oslo, Norwa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Kim Pate, Canadian Association of Elizabeth Fry Societies (CAEFS), Ottawa, Ontario,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ario Pecheny, Instituto Gino Germani, Universidad de Buenos Aires – CONICET, Buenos Aires, Argent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ia Ping, Beijing Aizhixing institute of health education, Ch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Hayley Pinto, Norfolk and Waveny Mental Health, Partnership NHS Trust, Norwich, Norfolk,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obert Power PhD, Reader in Health &amp; Social Sciences Research, Centre for Sexual Health &amp; HIV Research, Department of Primary Care &amp; Population Sciences, Royal Free &amp; University College Medical School, Mortimer Market, London,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ianne Proctor, Reproductive Health Activist, (Previously CEO of AHRA, now retired), Canberra,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Kenn Quayle, i2i Peer Support, Gibsons, British Columbia,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edro Ratis e Silva, DINAMO, São Paulo, Brazi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elissa Raven, Lecturer, Coordinator, Drugs and Public Health, Department of Public Health, Flinders University, Bedford Park,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Emran M. Razzaghi, M.D., M.P.H., Ass Professor of Psychiatry, Tehran University of Medical Sciences 2004-5 World Fellow, Yale University, New Haven, CT,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homas Timon Reichl, Bonn, Germany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osiah D. Rich, M.D., M.P.H., Associate Professor of Medicine and Community Health, Brown University, Providence, RI,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ane Richman, Substance Misuse Worker,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Kay Roberts, Glasgow,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Xavier Majó Roca, Programme on Drug Abuse, Department of Health. Autonomous, Government of Catalonia, Barcelona, Catalonia-Spai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llan Rosenfield, MD, Mailman School of Public Health, Columbia University,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ainer Rotthoff, Pelangi Communitry Foundation, Kuala Lumpur, Malay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liff Seaward, drug worker, United Kingdo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Gerard M. Schippers, Ph.D., Professor of Addictive Behaviors and Treatment Evaluation, Amsterdam Institute for Addiction Research (AIAR), Amsterdam, The Netherlands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Susan G. Sherman, PhD, MPH, Assistant Professor, Johns Hopkins Bloomberg School of Public Health, Baltimore, MD,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Ram Singh Gurung, an Ex-drug user, Advocacy coordinator, Naya Goreto, Kathmandu Nepal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lfred Sommer, Dean and Professor, Johns Hopkins Bloomberg School of Public Health, Baltimore, MD,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 Mónica Suárez Cardona, Madrid, Spai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rent Taylor, UNDUN, Kingston, Ontario,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 Gerald Thomas, Ottawa, Ontario,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uan Gabriel Tokatlian, Director Political Science and International Relations, Universidad de San Andres, Argent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Bruce G. Trigg, MD, Medical Director, Sexually Transmitted Diseases Program, Department of Health, NM,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Pervaiz Tufail, Program Manager, AMAL Human Development Network, Islamabad, Pakista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Azmi bin Uda, "Positive Muslim", Marang,Kuantan and Kuala Lumpur, Malays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amie Uhrig, Consultant in HIV Prevention and Care, Chiang Mai, Thai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Kenneth A. Vail, M.P.H, M.A., Tenderloin AIDS Resource Center, San Francisco, CA,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Félix Vanderstricht, Aquadev NGO, Tools &amp; Strategy Dpt., Brussels, Belgium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Camila Vega, Consultant, Regional Cooperative Mechanism to Monitor and Execute the ACCORD Plan of Action, United Nations Office on Drugs and Crime, Regional Centre for East Asia and the Pacific, Bangkok, Thai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Miguel García Villanueva, Head of the Medical Services of the Prison of Pamplona, Spain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avid Vlahov, Ph.D.,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Jennifer Whittall, RhythmicPrinting, Victoria, British Columbia, Canad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Karen Willey, Fulcrum Medical Practice, Middlesbrough, England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Dr. Alex Wodak, Director, Alcohol and Drug Service, St. Vincent's Hospital, Sydney, Australi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Liron B. Wolff, LMSW, New York, NY,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Yang Yang, MPH, Yale University of Public Health, New Haven, CT, US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Yuanyin, The Central University for Nationalities, China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t>Tomas Zabransky, M.D., Ph.D., Institute for Epidemiology, Public Health and Hygiene, Palacky University Olomouc, Czech Republic  </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w:t>
      </w:r>
      <w:r>
        <w:rPr>
          <w:rFonts w:cs="Arial" w:ascii="Arial" w:hAnsi="Arial"/>
          <w:bCs/>
          <w:u w:val="single"/>
        </w:rPr>
        <w:t>http://hrw.org/english/docs/2005/03/02/global10244.htm</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eastAsia="Arial" w:cs="Arial"/>
          <w:bCs/>
        </w:rPr>
      </w:pPr>
      <w:r>
        <w:rPr>
          <w:rFonts w:eastAsia="Arial" w:cs="Arial" w:ascii="Arial" w:hAnsi="Arial"/>
          <w:bCs/>
        </w:rPr>
        <w:t xml:space="preserve"> </w:t>
      </w:r>
    </w:p>
    <w:p>
      <w:pPr>
        <w:pStyle w:val="Normal"/>
        <w:rPr>
          <w:rFonts w:ascii="Arial" w:hAnsi="Arial" w:cs="Arial"/>
          <w:bCs/>
        </w:rPr>
      </w:pPr>
      <w:r>
        <w:rPr>
          <w:rFonts w:cs="Arial" w:ascii="Arial" w:hAnsi="Arial"/>
          <w:bCs/>
        </w:rPr>
        <w:tab/>
        <w:t xml:space="preserve">  </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 xml:space="preserve">February 28, 2005 </w:t>
      </w:r>
    </w:p>
    <w:p>
      <w:pPr>
        <w:pStyle w:val="Normal"/>
        <w:rPr>
          <w:rFonts w:ascii="Arial" w:hAnsi="Arial" w:cs="Arial"/>
          <w:bCs/>
        </w:rPr>
      </w:pPr>
      <w:r>
        <w:rPr>
          <w:rFonts w:cs="Arial" w:ascii="Arial" w:hAnsi="Arial"/>
          <w:bCs/>
        </w:rPr>
        <w:t xml:space="preserve">PAGE ONE </w:t>
      </w:r>
    </w:p>
    <w:p>
      <w:pPr>
        <w:pStyle w:val="Normal"/>
        <w:rPr>
          <w:rFonts w:ascii="Arial" w:hAnsi="Arial" w:cs="Arial"/>
          <w:bCs/>
        </w:rPr>
      </w:pPr>
      <w:r>
        <w:rPr>
          <w:rFonts w:cs="Arial" w:ascii="Arial" w:hAnsi="Arial"/>
          <w:bCs/>
        </w:rPr>
        <w:t>DOW JONES REPRINTS</w:t>
        <w:tab/>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is copy is for your personal, non-commercial use only. To order presentation-ready copies for distribution to your colleagues, clients or customers, use the Order Reprints tool at the bottom of any article or visit:</w:t>
      </w:r>
    </w:p>
    <w:p>
      <w:pPr>
        <w:pStyle w:val="Normal"/>
        <w:rPr>
          <w:rFonts w:ascii="Arial" w:hAnsi="Arial" w:cs="Arial"/>
          <w:bCs/>
        </w:rPr>
      </w:pPr>
      <w:r>
        <w:rPr>
          <w:rFonts w:cs="Arial" w:ascii="Arial" w:hAnsi="Arial"/>
          <w:bCs/>
        </w:rPr>
        <w:t>www.djreprints.com.</w:t>
      </w:r>
    </w:p>
    <w:p>
      <w:pPr>
        <w:pStyle w:val="Normal"/>
        <w:rPr>
          <w:rFonts w:ascii="Arial" w:hAnsi="Arial" w:cs="Arial"/>
          <w:bCs/>
        </w:rPr>
      </w:pPr>
      <w:r>
        <w:rPr>
          <w:rFonts w:cs="Arial" w:ascii="Arial" w:hAnsi="Arial"/>
          <w:bCs/>
        </w:rPr>
        <w:t>• </w:t>
      </w:r>
      <w:r>
        <w:rPr>
          <w:rFonts w:cs="Arial" w:ascii="Arial" w:hAnsi="Arial"/>
          <w:bCs/>
        </w:rPr>
        <w:t>See a sample reprint in PDF format.</w:t>
      </w:r>
    </w:p>
    <w:p>
      <w:pPr>
        <w:pStyle w:val="Normal"/>
        <w:rPr>
          <w:rFonts w:ascii="Arial" w:hAnsi="Arial" w:cs="Arial"/>
          <w:bCs/>
        </w:rPr>
      </w:pPr>
      <w:r>
        <w:rPr>
          <w:rFonts w:cs="Arial" w:ascii="Arial" w:hAnsi="Arial"/>
          <w:bCs/>
        </w:rPr>
        <w:t>• </w:t>
      </w:r>
      <w:r>
        <w:rPr>
          <w:rFonts w:cs="Arial" w:ascii="Arial" w:hAnsi="Arial"/>
          <w:bCs/>
        </w:rPr>
        <w:t>Order a reprint of this article now.</w:t>
      </w:r>
    </w:p>
    <w:p>
      <w:pPr>
        <w:pStyle w:val="Normal"/>
        <w:rPr>
          <w:rFonts w:ascii="Arial" w:hAnsi="Arial" w:cs="Arial"/>
          <w:bCs/>
        </w:rPr>
      </w:pPr>
      <w:r>
        <w:rPr>
          <w:rFonts w:cs="Arial" w:ascii="Arial" w:hAnsi="Arial"/>
          <w:bCs/>
        </w:rPr>
        <w:t>MAKING PROGRESS</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 </w:t>
      </w:r>
      <w:r>
        <w:rPr>
          <w:rFonts w:cs="Arial" w:ascii="Arial" w:hAnsi="Arial"/>
          <w:bCs/>
        </w:rPr>
        <w:t>AIDS Scientists Cite Modest Gains3</w:t>
      </w:r>
    </w:p>
    <w:p>
      <w:pPr>
        <w:pStyle w:val="Normal"/>
        <w:rPr>
          <w:rFonts w:ascii="Arial" w:hAnsi="Arial" w:cs="Arial"/>
          <w:bCs/>
        </w:rPr>
      </w:pPr>
      <w:r>
        <w:rPr>
          <w:rFonts w:cs="Arial" w:ascii="Arial" w:hAnsi="Arial"/>
          <w:bCs/>
        </w:rPr>
        <w:t> </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Bush Ties Money</w:t>
      </w:r>
    </w:p>
    <w:p>
      <w:pPr>
        <w:pStyle w:val="Normal"/>
        <w:rPr>
          <w:rFonts w:ascii="Arial" w:hAnsi="Arial" w:cs="Arial"/>
          <w:bCs/>
        </w:rPr>
      </w:pPr>
      <w:r>
        <w:rPr>
          <w:rFonts w:cs="Arial" w:ascii="Arial" w:hAnsi="Arial"/>
          <w:bCs/>
        </w:rPr>
        <w:t>For AIDS Work</w:t>
      </w:r>
    </w:p>
    <w:p>
      <w:pPr>
        <w:pStyle w:val="Normal"/>
        <w:rPr>
          <w:rFonts w:ascii="Arial" w:hAnsi="Arial" w:cs="Arial"/>
          <w:bCs/>
        </w:rPr>
      </w:pPr>
      <w:r>
        <w:rPr>
          <w:rFonts w:cs="Arial" w:ascii="Arial" w:hAnsi="Arial"/>
          <w:bCs/>
        </w:rPr>
        <w:t>To a Policy Pledge</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 xml:space="preserve">By MICHAEL M. PHILLIPS </w:t>
      </w:r>
    </w:p>
    <w:p>
      <w:pPr>
        <w:pStyle w:val="Normal"/>
        <w:rPr>
          <w:rFonts w:ascii="Arial" w:hAnsi="Arial" w:cs="Arial"/>
          <w:bCs/>
        </w:rPr>
      </w:pPr>
      <w:r>
        <w:rPr>
          <w:rFonts w:cs="Arial" w:ascii="Arial" w:hAnsi="Arial"/>
          <w:bCs/>
        </w:rPr>
        <w:t>Staff Reporter of THE WALL STREET JOURNAL</w:t>
      </w:r>
    </w:p>
    <w:p>
      <w:pPr>
        <w:pStyle w:val="Normal"/>
        <w:rPr>
          <w:rFonts w:ascii="Arial" w:hAnsi="Arial" w:cs="Arial"/>
          <w:bCs/>
        </w:rPr>
      </w:pPr>
      <w:r>
        <w:rPr>
          <w:rFonts w:cs="Arial" w:ascii="Arial" w:hAnsi="Arial"/>
          <w:bCs/>
          <w:i/>
        </w:rPr>
        <w:t>February 28, 2005; Page A3</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WASHINGTON -- The Bush administration is barring private American AIDS organizations from winning federal grants to provide health services overseas unless they pledge their opposition to prostitution, as part of a broader Republican effort in recent weeks to apply conservative values to foreign-assistance programs.</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e White House move comes as Republican lawmakers have been pressing the administration to cut off funds to private organizations that encourage clean-needle programs overseas for intravenous drug users -- a group at the center of the AIDS epidemic in Central Asia and other areas. Some also are pressing to ban federal funding of all AIDS organizations that fail to accept the president's social agenda on such issues as sexual abstinence and drug abuse.</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At stake are billions of dollars in U.S. funds that private health organizations working in the developing world spend on AIDS programs (See related article1.)</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Administration officials recently started requiring U.S. AIDS groups seeking federal grants as support for their overseas programs to sign a pledge publicly opposing prostitution.</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ere is conservative support" for AIDS programs, said Sen. Sam Brownback, a Kansas Republican. "But there are areas of concern...that risk the continued support from a number of conservative members and conservative groups."</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Many AIDS organizations are reluctant to issue a statement condemning prostitution because they work closely with prostitutes on health initiatives such as distributing condoms. The groups say such official stigmatization would increase the women's isolation, making it harder for them to receive AIDS prevention and treatment services. Many nongovernmental organizations in the AIDS field are critical of the administration moves.</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is is another salvo in the campaign that the administration and its fellow conservatives are undertaking to create more and more litmus tests and blacklists of those they're willing to do business with," said Susan Cohen, director of government affairs for the Alan Guttmacher Institute, a private think tank that does research on sexual and reproductive health and favors abortion rights.</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e dispute marks an escalation in the decades-long debate over attaching moral strings to U.S. foreign assistance. Until now, that battle has centered largely on whether U.S. aid should go to groups providing abortion counseling and services overseas.</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e new policy shift regarding prostitution stems from two 2003 laws, one applying to AIDS grants and the other to sex trafficking, which involves luring or forcing individuals into prostitution. The Bush administration had previously applied the requirement only to overseas groups because the Justice Department initially advised that it would be an unconstitutional violation of free speech to demand that American grant applicants support Mr. Bush's policy. But the Justice Department reversed itself last fall.</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e charged debate over morality and AIDS programs has drawn new fuel recently from the practice known in the AIDS field as "harm reduction." Many AIDS groups -- some of them considered liberal on social issues -- say the best way to limit the disease is to acknowledge that some people inevitably engage in risky behavior -- intravenous drug use, prostitution or multipartner sex, for example -- and health workers should try to both discourage those activities and make them less dangerous.</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Some conservative groups, on the other hand, urge a just-say-no approach, arguing that making prostitution and intravenous drug use less risky encourages people to engage in them. At a recent congressional hearing, John Walters, the director of the Office of National Drug Control Policy, said, "We have been pretty aggressive with international bodies that have...drifted toward harm reduction, more aggressive than I believe others have been in the past."</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Mr. Bush, who has made AIDS prevention and treatment a centerpiece of his effort to convey a compassionate side to his conservatism, asked Congress for $3.2 billion for international HIV programs for fiscal 2006. Most such spending is channeled through the U.S. Agency for International Development and the Department of Health and Human Services to private organizations and other health groups working in developing nations.</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e new strictures from the White House and Congress match proposals of various conservative religious groups that claim credit for helping the president win re-election. Some are now for the first time applying for such grant money.</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Janice Crouse, a senior fellow at Concerned Women for America, an evangelical lobbying and advocacy group, says left-leaning groups have long dominated international AIDS programs, and the changes pursued by the administration and Congress aim to redress that imbalance.</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Ms. Crouse describes the dominant side as a "connected inside group of people who are mostly liberal," and says, "They have large staffs, they have experts in grant writing, and they've had almost exclusive access to government and foundation funding."</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Until last year, CWA had never applied for government funding or ventured across the line between advocacy and hands-on operations. In November, however, the group won a $113,000 State Department grant to teach Mexican church and community leaders to combat sex trafficking. The group hopes to apply for more money to help the Mexicans set up hotlines and shelters for victims of sex trafficking.</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Some health groups charge that the administration and Republicans are imposing their social agenda on a medical crisis. "Social conservatives inside and outside this administration are going way beyond trying to transform what the government funds to focusing on who the government funds," Ms. Cohen said.</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A major target of congressional Republicans is an institute founded by billionaire investor George Soros, who spent millions of dollars during last year's presidential campaign trying to defeat Mr. Bush. Mr. Soros's Open Society Institute supports programs that allow heroin addicts in the former Soviet bloc to swap dirty syringes for clean ones in order to limit the spread of HIV. The group receives some federal funds, though Mr. Soros's aides say that money isn't applied to needle-exchange programs.</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Marc Wheat, chief counsel to the Subcommittee on Criminal Justice, Drug Policy and Human Resources, says his boss, Indiana Republican Rep. Mark Souder, began investigating Mr. Soros's group before Mr. Soros became involved in the presidential campaign. "We've been concerned about what the Open Society Institute has been doing for a while," Mr. Wheat said.</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Under the new antiprostitution requirement, even organizations whose prevention and treatment programs for AIDS have nothing to do with prostitutes must now certify in writing their acceptance of the pledge or face a funding ban.</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If you're trying to go after the spread of HIV, it is not inconsistent to be concerned about issues of prostitution," said Kent Hill, USAID's acting assistant administrator for global health.</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Some private organizations expressed dismay at the new policy. "I'm sure there are good intentions motivating the implementation of this policy, but...we feel very concerned that this will fuel stigma against sex workers," said Geeta Rao Gupta, president of the International Center for Research on Women.</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U.S. officials say some AIDS grant applicants have signed the pledge, but the administration won't identify them.</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While the administration has focused on prostitution, Republicans in Congress are working to yank federal funding from private groups that advocate or discuss clean-needle exchange programs. Leaders of that effort include Reps. Souder and Tom Davis, the Virginia Republican. Sen. Brownback laid out his goals in a strategy memo for allies this month that called for a ban on USAID grants to organizations that don't fully support the president's views on issues ranging from drug use to sexual abstinence.</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How many lives have been saved from this totally preventable disease by the 'disease control' efforts of these longstanding and aggressive family planners, drug legalizers and pro-prostitution groups?" the memo asked rhetorically.</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e Brownback memo singled out Population Services International, a Washington-based nonprofit organization involved in family planning and AIDS work abroad, for sponsoring a sexually suggestive condom ad on Kenyan television, even though the ad itself wasn't funded by the U.S. government. PSI says that sexually provocative ads are the most effective in getting people's attention and persuading them to practice safer sex.</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e memo also accused groups associated with Mr. Soros of using USAID funds to hand out clean needles in Eastern Europe and Asia. USAID policy forbids using federal money to finance needle exchanges.</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Aryeh Neier, president of Mr. Soros's Open Society Institute, said it doesn't take a position on drug legalization or use federal money to finance its needle-exchange programs in Central Asia. The institute uses some USAID money to discourage drug use, but is largely funded by $400 million a year from Mr. Soros, Mr. Neier said.</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Write to Michael M. Phillips at michael.phillips@wsj.com2</w:t>
      </w:r>
    </w:p>
    <w:p>
      <w:pPr>
        <w:pStyle w:val="Normal"/>
        <w:rPr>
          <w:rFonts w:ascii="Arial" w:hAnsi="Arial" w:cs="Arial"/>
          <w:bCs/>
        </w:rPr>
      </w:pPr>
      <w:r>
        <w:rPr>
          <w:rFonts w:cs="Arial" w:ascii="Arial" w:hAnsi="Arial"/>
          <w:bCs/>
        </w:rPr>
        <w:t>URL for this article:</w:t>
      </w:r>
    </w:p>
    <w:p>
      <w:pPr>
        <w:pStyle w:val="Normal"/>
        <w:rPr>
          <w:rFonts w:ascii="Arial" w:hAnsi="Arial" w:cs="Arial"/>
          <w:bCs/>
        </w:rPr>
      </w:pPr>
      <w:r>
        <w:rPr>
          <w:rFonts w:cs="Arial" w:ascii="Arial" w:hAnsi="Arial"/>
          <w:bCs/>
        </w:rPr>
        <w:t>http://online.wsj.com/article/0,,SB110955216307465482,00.html</w:t>
      </w:r>
    </w:p>
    <w:p>
      <w:pPr>
        <w:pStyle w:val="Normal"/>
        <w:rPr>
          <w:rFonts w:ascii="Arial" w:hAnsi="Arial" w:cs="Arial"/>
          <w:bCs/>
        </w:rPr>
      </w:pPr>
      <w:r>
        <w:rPr>
          <w:rFonts w:cs="Arial" w:ascii="Arial" w:hAnsi="Arial"/>
          <w:bCs/>
        </w:rPr>
        <w:t>Hyperlinks in this Article:</w:t>
      </w:r>
    </w:p>
    <w:p>
      <w:pPr>
        <w:pStyle w:val="Normal"/>
        <w:rPr>
          <w:rFonts w:ascii="Arial" w:hAnsi="Arial" w:cs="Arial"/>
          <w:bCs/>
        </w:rPr>
      </w:pPr>
      <w:r>
        <w:rPr>
          <w:rFonts w:cs="Arial" w:ascii="Arial" w:hAnsi="Arial"/>
          <w:bCs/>
        </w:rPr>
        <w:t xml:space="preserve">(1) http://online.wsj.com/article/0,,SB110955131006765463,00.html </w:t>
      </w:r>
    </w:p>
    <w:p>
      <w:pPr>
        <w:pStyle w:val="Normal"/>
        <w:rPr>
          <w:rFonts w:ascii="Arial" w:hAnsi="Arial" w:cs="Arial"/>
          <w:bCs/>
        </w:rPr>
      </w:pPr>
      <w:r>
        <w:rPr>
          <w:rFonts w:cs="Arial" w:ascii="Arial" w:hAnsi="Arial"/>
          <w:bCs/>
        </w:rPr>
        <w:t xml:space="preserve">(2) mailto:michael.phillips@wsj.com </w:t>
      </w:r>
    </w:p>
    <w:p>
      <w:pPr>
        <w:pStyle w:val="Normal"/>
        <w:rPr>
          <w:rFonts w:ascii="Arial" w:hAnsi="Arial" w:cs="Arial"/>
          <w:bCs/>
        </w:rPr>
      </w:pPr>
      <w:r>
        <w:rPr>
          <w:rFonts w:cs="Arial" w:ascii="Arial" w:hAnsi="Arial"/>
          <w:bCs/>
        </w:rPr>
        <w:t xml:space="preserve">(3) http://online.wsj.com/article/0,,SB110955131006765463,00.html </w:t>
      </w:r>
    </w:p>
    <w:p>
      <w:pPr>
        <w:pStyle w:val="Normal"/>
        <w:rPr>
          <w:rFonts w:ascii="Arial" w:hAnsi="Arial" w:cs="Arial"/>
          <w:bCs/>
        </w:rPr>
      </w:pPr>
      <w:r>
        <w:rPr>
          <w:rFonts w:cs="Arial" w:ascii="Arial" w:hAnsi="Arial"/>
          <w:bCs/>
        </w:rPr>
        <w:t xml:space="preserve">Copyright 2005 Dow Jones &amp; Company, Inc. All Rights Reserved </w:t>
      </w:r>
    </w:p>
    <w:p>
      <w:pPr>
        <w:pStyle w:val="Normal"/>
        <w:rPr>
          <w:rFonts w:ascii="Arial" w:hAnsi="Arial" w:cs="Arial"/>
          <w:bCs/>
        </w:rPr>
      </w:pPr>
      <w:r>
        <w:rPr>
          <w:rFonts w:cs="Arial" w:ascii="Arial" w:hAnsi="Arial"/>
          <w:bCs/>
        </w:rPr>
        <w:t xml:space="preserve">This copy is for your personal, non-commercial use only. Distribution and use of this material are governed by our Subscriber Agreement and by copyright law. For non-personal use or to order multiple copies, please contact Dow Jones Reprints at 1-800-843-0008 or visit www.djreprints.com. </w:t>
      </w:r>
    </w:p>
    <w:p>
      <w:pPr>
        <w:pStyle w:val="Normal"/>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Subject: Washington Post Weighs In On Needle Exchang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Gentlefolk-- Below find a Washington Post editori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bout needle exchange, Souder hearings, and what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writer calls the U.S. government's "bully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flat-earthism."  It appears in the Sunday paper, s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ose "opinion leaders' who missed Saturday's New Yor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imes should see this one.  While it doesn't men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CND as explicitly as the Times, it sets the sta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wel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Be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Danie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eadly Ignoran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Sunday, February 27, 2005; Page B0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BUSH administration is quietly extending a poli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at undermines the global battle against AIDS. It 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being pushed in this direction by Congress, notably b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p. Mark Edward Souder (R-Ind.). But som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dministration officials zealously defend this poli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error, claiming scientific evidence that does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exis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administration's error is to oppose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istribution of uncontaminated needles to dru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ddicts. A large body of scientific evidence sugges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at the free provision of clean needles curbs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spread of AIDS among drug users without increas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ates of addiction. Given that addicts are at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enter of many of the AIDS epidemics in Eastern Europ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nd Asia, ignoring this science could cost millions o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lives. In Russia, as of 2004, 80 percent of all HIV</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ases involved drug injectors, and many of the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infections occurred because addicts share contaminat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needles. In Malaysia, China, Vietnam and Ukraine, dru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injectors also account for more than half of all HIV</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ases. Once a critical mass of drug users carries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virus, the epidemic spreads via unprotected sex t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non-drug user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administration claims that the evidence for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effectiveness of needle exchange is shaky. An offici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who requested anonymity directed us to a number o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searchers who have allegedly cast doubt on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pro-exchange consensus. One of them is Steffanie 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Strathdee of the University of California at S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iego; when we contacted her, she responded that h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search "supports the expansion of needle exchan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programs, not the opposite." Another researcher cit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by the administration is Martin T. Schechter of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University of British Columbia; he wrote us that "Ou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search here in Vancouver has been repeatedly used t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ast doubt on needle exchange programs. I believe th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is a clear misinterpretation of the facts." Yet 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ird researcher cited by the administration is Juli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Bruneau at the University of Montreal; she told 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at "in the vast majority of cases needle exchan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programs drive HIV incidence lower." We asked D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Bruneau whether she favored needle exchanges 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ountries such as Russia or Thailand. "Yes, sure," s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respond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Bush administration attempted to bolster its ca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by providing us with three scientific articles. O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which has yet to be published in a peer-review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journal, was produced by an author unknown to lead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experts in this field who is affiliated with a grou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alled the Children's AIDS Fund. This group is mo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nowned for its ties to the Bush administration th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for its public health rigor: As the Post's David Brow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has reported, it recently received an administ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grant despite the fact that an expert panel had deem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its application "not suitable for funding." The tw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other articles supplied by the administration had bee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published in the American Journal of Public Healt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lthough each raised questions about the certaint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with which needle-exchange advocates state their ca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neither opposed such program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Evidence that the administration does not cite leav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little doubt about the case for needle exchange. 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study of 81 cities published in 1997 in the Lancet, 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medical journal, found that in cities withou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needle-exchange programs, HIV infection rates amo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injection drug users rose by nearly 6 percent p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year; by contrast, cities that had introduc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free-needle programs witnessed a decrease in infe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ates of about the same magnitude. Elias A. Zerhoun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director of the National Institutes of Healt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wrote last year that exchange programs "can be 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effective component of a comprehensive community-bas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HIV prevention effort," and a World Healt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Organization technical paper agreed that the provis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of clean needles and syringes should be "a fundament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omponent of any comprehensive and effectiv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HIV-prevention programme." Addressing legitimat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methodological questions about the research favor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needle exchange, the WHO reasonably concluded tha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incomplete scientific evidence does not confer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freedom to ignore the knowledge we do ha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specting science does not appear to be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dministration's priority, however. Not only is 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fusing to spend federal dollars on needle exchan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but the administration also is waging a campaign t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persuade the United Nations to toe its misguided li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U.N. Office on Drugs and Crime, which is heavi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liant on U.S. funding, has been made to expun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ferences to needle exchange from its literature, a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administration is expected to continue i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pressure on the United Nations at a meeting tha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starts March 7. The State Department's new leadershi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needs to end this bullying flat-earthism. It wo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help President Bush's current effort to relaunch h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image among allies. And it's almost certain to kil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peop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Editori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The New York Tim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February 26, 20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u w:val="single"/>
        </w:rPr>
      </w:pPr>
      <w:r>
        <w:rPr>
          <w:rFonts w:cs="Arial" w:ascii="Arial" w:hAnsi="Arial"/>
          <w:bCs/>
          <w:u w:val="single"/>
        </w:rPr>
        <w:t>http://www.nytimes.com/2005/02/26/opinion/26sat1.html?t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u w:val="single"/>
        </w:rPr>
      </w:pPr>
      <w:r>
        <w:rPr>
          <w:rFonts w:cs="Arial" w:ascii="Arial" w:hAnsi="Arial"/>
          <w:bCs/>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 </w:t>
      </w:r>
      <w:r>
        <w:rPr>
          <w:rFonts w:cs="Arial" w:ascii="Arial" w:hAnsi="Arial"/>
          <w:bCs/>
        </w:rPr>
        <w:t>The Bush administration has contributed to suffering and death through the so-called global gag rule, which prohibits Washington from giving money to any group that performs - or even talks about - abortions. Organizations that provide desperately needed family planning and women's health services have lost their financing. Now there are moves in Congress and inside the administration to apply a similar rule to needle exchange programs. That would be an even more deadly mistak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Allowing drug users to trade used needles for clean ones gets dangerous needles off the street and minimizes needle sharing. A proven weapon against AIDS transmission, it has not been shown to increase drug use, and indeed may reduce drug addiction by providing a way to talk to drug users and lead them to treatment. It is endorsed by virtually every mainstream public health grou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Getting users into drug treatment is the best way to keep them safe. But the push for treatment - which is expensive and difficult - should come with needle exchang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Drug use is not a significant source of AIDS infection in Africa. In parts of Asia, the former Soviet bloc and Eastern Europe, needles are the major source of infection; three-quarters of all newly infected people in Russ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are intravenous drug abusers, as are half of those newly infected in China. These are just the places where the AIDS epidemic is likely to explode next. A bumper poppy crop in Afghanistan will worsen the outlook, producing cheap heroin that could turn opium smokers into heroin injectors and thus fuel the epidemi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Opponents of needle exchanges, mainly among the religious right, argue that the practice muddies the message that illegal drug use is unacceptable, and keeps drug abusers from suffering the consequences of their addiction. By this twisted logic, doctors should refuse to treat lung cancer in smokers. In any case, AIDS infections from sharing needles are not limited to drug users. They infect sexual partners, spreading the epidemic throug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societ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While Washington does not buy syringes for needle-exchange programs, it does give money to groups that use other people's money to administer needle exchanges. But some conservatives are attempting to stop even that. The assistant secretary of state for international narcotics and law enforcement, Robert Charles, warned the United Nations Office on Drugs and Crime, which currently holds the rotating chairmanship of the joint progra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Unaids, that the organization should not work on needle exchange issues and should remove positive references to them from its Web site, which it di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Representatives Mark Souder of Indiana and Tom Davis of Virginia, both Republicans, have asked the United States Agency for International Development for details on all financing for programs in which any group strongly advocating needle exchanges also participates.  These lawmakers claim that a U.N. drug agency report attacks needle exchange as encouraging drug use. In fact, the report makes no such accusation and endorses needle exchang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In the Senate, a member of the staff of Sam Brownback, the Kansas Republican, has compiled a grossly inaccurate chart of programs financed by the Global Fund to fight AIDS, Tuberculosis and Malaria that is subtitled "Immoral, Illegal (with bilateral funds) or Inconsistent with U.S. Foreign Policy." Needle exchanges rank high. At the moment, Mr. Brownback's office says he does not intend to attempt to block these programs. But some newer right-wing lawmakers are considering 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So far, attempts to eliminate needle-exchange programs overseas seem to have limited support. Many administration officials and conservatives in Congress do not want to see crucial AIDS prevention measur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derailed or American support withdrawn from such organizations as the Global Fund. One important test will be what the administration does in early March at the annual meeting of the United Nations Commission on Narcotic Drugs. Last year, United States representatives there attacked the scientific evidence in favor of needle exchanges as unconvincing. This year, the United States should refrain from such attacks - and members o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Congress should call off their budding witch hu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Washington's antipathy toward needle exchanges is a triumph of ideology over science, logic and compassion. The United States should help pay for these important programs. If it cannot bring itself to do so, it should at least allow the rest of the world to get on with saving millions of liv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rPr>
          <w:rFonts w:ascii="Arial" w:hAnsi="Arial" w:cs="Arial"/>
          <w:bCs/>
        </w:rPr>
      </w:pPr>
      <w:r>
        <w:rPr>
          <w:rFonts w:cs="Arial" w:ascii="Arial" w:hAnsi="Arial"/>
          <w:bCs/>
        </w:rPr>
        <w:t>February 21, 2005</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Mr. Akira Fujino</w:t>
      </w:r>
    </w:p>
    <w:p>
      <w:pPr>
        <w:pStyle w:val="Normal"/>
        <w:rPr>
          <w:rFonts w:ascii="Arial" w:hAnsi="Arial" w:cs="Arial"/>
          <w:bCs/>
        </w:rPr>
      </w:pPr>
      <w:r>
        <w:rPr>
          <w:rFonts w:cs="Arial" w:ascii="Arial" w:hAnsi="Arial"/>
          <w:bCs/>
        </w:rPr>
        <w:t>Regional Representative for East Asia and the Pacific</w:t>
      </w:r>
    </w:p>
    <w:p>
      <w:pPr>
        <w:pStyle w:val="Normal"/>
        <w:rPr>
          <w:rFonts w:ascii="Arial" w:hAnsi="Arial" w:cs="Arial"/>
          <w:bCs/>
        </w:rPr>
      </w:pPr>
      <w:r>
        <w:rPr>
          <w:rFonts w:cs="Arial" w:ascii="Arial" w:hAnsi="Arial"/>
          <w:bCs/>
        </w:rPr>
        <w:t>United Nations Office on Drugs and Crime</w:t>
      </w:r>
    </w:p>
    <w:p>
      <w:pPr>
        <w:pStyle w:val="Normal"/>
        <w:rPr/>
      </w:pPr>
      <w:r>
        <w:rPr>
          <w:rFonts w:cs="Arial" w:ascii="Arial" w:hAnsi="Arial"/>
          <w:bCs/>
        </w:rPr>
        <w:t>United Nations Building, 3</w:t>
      </w:r>
      <w:r>
        <w:rPr>
          <w:rFonts w:cs="Arial" w:ascii="Arial" w:hAnsi="Arial"/>
          <w:bCs/>
          <w:vertAlign w:val="superscript"/>
        </w:rPr>
        <w:t>rd</w:t>
      </w:r>
      <w:r>
        <w:rPr>
          <w:rFonts w:cs="Arial" w:ascii="Arial" w:hAnsi="Arial"/>
          <w:bCs/>
        </w:rPr>
        <w:t xml:space="preserve"> Floor</w:t>
      </w:r>
    </w:p>
    <w:p>
      <w:pPr>
        <w:pStyle w:val="Normal"/>
        <w:rPr>
          <w:rFonts w:ascii="Arial" w:hAnsi="Arial" w:cs="Arial"/>
          <w:bCs/>
        </w:rPr>
      </w:pPr>
      <w:r>
        <w:rPr>
          <w:rFonts w:cs="Arial" w:ascii="Arial" w:hAnsi="Arial"/>
          <w:bCs/>
        </w:rPr>
        <w:t>Rajadamnern Nok Avenue</w:t>
      </w:r>
    </w:p>
    <w:p>
      <w:pPr>
        <w:pStyle w:val="Normal"/>
        <w:rPr>
          <w:rFonts w:ascii="Arial" w:hAnsi="Arial" w:cs="Arial"/>
          <w:bCs/>
        </w:rPr>
      </w:pPr>
      <w:r>
        <w:rPr>
          <w:rFonts w:cs="Arial" w:ascii="Arial" w:hAnsi="Arial"/>
          <w:bCs/>
        </w:rPr>
        <w:t>Bangkok 10200, Thailand</w:t>
      </w:r>
    </w:p>
    <w:p>
      <w:pPr>
        <w:pStyle w:val="Normal"/>
        <w:rPr>
          <w:rFonts w:ascii="Arial" w:hAnsi="Arial" w:cs="Arial"/>
          <w:bCs/>
        </w:rPr>
      </w:pPr>
      <w:r>
        <w:rPr>
          <w:rFonts w:cs="Arial" w:ascii="Arial" w:hAnsi="Arial"/>
          <w:bCs/>
        </w:rPr>
      </w:r>
    </w:p>
    <w:p>
      <w:pPr>
        <w:pStyle w:val="Normal"/>
        <w:rPr>
          <w:rFonts w:ascii="Arial" w:hAnsi="Arial" w:cs="Arial"/>
          <w:bCs/>
          <w:i/>
          <w:i/>
        </w:rPr>
      </w:pPr>
      <w:r>
        <w:rPr>
          <w:rFonts w:cs="Arial" w:ascii="Arial" w:hAnsi="Arial"/>
          <w:bCs/>
          <w:i/>
        </w:rPr>
        <w:t>Sent via fax: (02) 281 2129</w:t>
      </w:r>
    </w:p>
    <w:p>
      <w:pPr>
        <w:pStyle w:val="Normal"/>
        <w:rPr>
          <w:rFonts w:ascii="Arial" w:hAnsi="Arial" w:cs="Arial"/>
          <w:bCs/>
          <w:i/>
          <w:i/>
        </w:rPr>
      </w:pPr>
      <w:r>
        <w:rPr>
          <w:rFonts w:cs="Arial" w:ascii="Arial" w:hAnsi="Arial"/>
          <w:bCs/>
          <w:i/>
        </w:rPr>
      </w:r>
    </w:p>
    <w:p>
      <w:pPr>
        <w:pStyle w:val="Normal"/>
        <w:rPr>
          <w:rFonts w:ascii="Arial" w:hAnsi="Arial" w:cs="Arial"/>
          <w:bCs/>
        </w:rPr>
      </w:pPr>
      <w:r>
        <w:rPr>
          <w:rFonts w:cs="Arial" w:ascii="Arial" w:hAnsi="Arial"/>
          <w:bCs/>
        </w:rPr>
        <w:t>Dear Mr. Fujino,</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We are writing to express our deep concern about an apparent shift in the United Nations Office on Drugs and Crime (UNODC)’s priorities related to the prevention of HIV/AIDS among drug users.  As you know, the weeks leading up to the 2005 Commission on Narcotic Drugs have seen widespread alarm among HIV/AIDS experts and service providers about U.S. pressure on UNODC to curb its support for proven HIV prevention strategies for injection drug users.  We are writing to elaborate our particular concerns about UNODC’s apparent suspension of a regional project and task force in East Asia and the Pacific on drug use and HIV vulnerability.</w:t>
      </w:r>
    </w:p>
    <w:p>
      <w:pPr>
        <w:pStyle w:val="Normal"/>
        <w:rPr>
          <w:rFonts w:ascii="Arial" w:hAnsi="Arial" w:eastAsia="Arial" w:cs="Arial"/>
          <w:bCs/>
        </w:rPr>
      </w:pPr>
      <w:r>
        <w:rPr>
          <w:rFonts w:eastAsia="Arial" w:cs="Arial" w:ascii="Arial" w:hAnsi="Arial"/>
          <w:bCs/>
        </w:rPr>
        <w:t xml:space="preserve"> </w:t>
      </w:r>
    </w:p>
    <w:p>
      <w:pPr>
        <w:pStyle w:val="Normal"/>
        <w:rPr>
          <w:rFonts w:ascii="Arial" w:hAnsi="Arial" w:cs="Arial"/>
          <w:bCs/>
        </w:rPr>
      </w:pPr>
      <w:r>
        <w:rPr>
          <w:rFonts w:cs="Arial" w:ascii="Arial" w:hAnsi="Arial"/>
          <w:bCs/>
        </w:rPr>
        <w:t>The region of East Asia and the Pacific is home to an estimated 2 million to 4 million injection drug users, of whom some 750,000 are living with HIV/AIDS.  This figure is projected to double by 2010 absent aggressive strategies to reduce syringe sharing among injection drug users and promote comprehensive harm reduction and risk reduction strategies.  Currently, however, an estimated 1 percent of injection drug users in the region currently have access to these services.  Injection drug use now accounts for the overwhelming majority of new HIV infections in most Asian countries, from 59 percent in Vietnam to 64 percent in China to 76 percent in Malaysia.  In numerous countries in the region, HIV prevalence among injection drug users is well over 50 percent.</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 xml:space="preserve">HIV vulnerability among injection drug users is everywhere fueled by abuses of due process and other human rights.  In Thailand in 2003, a brutal “war on drugs” not only left close to 3000 suspected drug offenders shot dead in apparent extrajudicial executions, but also drove countless drug users into hiding where they could not obtain HIV prevention services.  In China, drug users are routinely tested for HIV without their consent or knowledge in forced detoxification centers.  In Vietnam, a state-sponsored campaign against “social evils” authorizes police to detain suspected drug users and commit them to forced rehabilitation centers for at least five years.  Such actions not only violate human rights in themselves, but also impede drug users’ ability to protect themselves from HIV/AIDS and other blood-borne diseases. </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 xml:space="preserve">Given the daily interface between injection drug users and the criminal justice system, the law enforcement community plays a critical role in reducing drug users’ HIV risk.  Practices such as planting drugs on suspected drug users, forcing drug users to sign false confessions, and extorting money from criminal suspects can force drug users into hiding and impede their access to HIV prevention services.  Confiscating sterile syringes from injection drug users, a practice that appears to be widespread in the region, can lead to increased syringe reuse and sharing and elevated HIV risk.  Detaining drug users for long periods of time can lead to widespread syringe sharing among detainees, particularly if accurate information and HIV prevention services are not provided in jails, prisons, or forced treatment centers.  </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As chair of the Joint United Nations Programme on HIV/AIDS (UNAIDS) Committee of Co-sponsoring Organizations and the lead United Nations agency providing technical assistance to national governments on narcotics enforcement, UNODC is the natural entry point for any dialogue between law enforcement officials and HIV/AIDS service providers.  Through the regional project on “Reducing HIV Vulnerability from Injection Drug Use,” successfully coordinated by Mr. Wayne Bazant, UNODC sought to promote this dialogue by developing regional drug demand reduction plans, advocating for partnerships between health and police officials, highlighting the public health dimension of drug criminalization laws, providing recommendations to governments and the United Nations Office of the High Commissioner for Human Rights on rights-based approaches to injection drug use, and contributing to the development of national-level multi-sectoral working groups on drug use and HIV/AIDS.  Mr. Bazant, in particular, was widely admired by governments, United Nations personnel, and local HIV/AIDS and drug-user organizations for involving a wide range of stakeholders in UNODC’s demand reduction projects and for his willingness to serve as a resource on all aspects of injection drug use and HIV risk.</w:t>
      </w:r>
    </w:p>
    <w:p>
      <w:pPr>
        <w:pStyle w:val="Normal"/>
        <w:rPr>
          <w:rFonts w:ascii="Arial" w:hAnsi="Arial" w:cs="Arial"/>
          <w:bCs/>
        </w:rPr>
      </w:pPr>
      <w:r>
        <w:rPr>
          <w:rFonts w:cs="Arial" w:ascii="Arial" w:hAnsi="Arial"/>
          <w:bCs/>
        </w:rPr>
      </w:r>
    </w:p>
    <w:p>
      <w:pPr>
        <w:pStyle w:val="Normal"/>
        <w:widowControl w:val="false"/>
        <w:autoSpaceDE w:val="false"/>
        <w:rPr>
          <w:rFonts w:ascii="Arial" w:hAnsi="Arial" w:cs="Arial"/>
          <w:bCs/>
        </w:rPr>
      </w:pPr>
      <w:r>
        <w:rPr>
          <w:rFonts w:cs="Arial" w:ascii="Arial" w:hAnsi="Arial"/>
          <w:bCs/>
        </w:rPr>
        <w:t>UNODC’s decision to discontinue Mr. Bazant’s contract as well as the project that he has very successfully led represents a significant setback for HIV prevention at a critical time in Asia’s AIDS epidemic.  Given UNODC’s leadership role in UNAIDS and the emphasis on HIV prevention at the upcoming meeting of the Commission on Narcotic Drugs, the elimination of a project “Reducing HIV Vulnerability from Drug Abuse” in Southeast Asia raises serious questions about how UNODC is meeting its mandate to reduce HIV risk among injection drug users.  The decision not to renew the contract of Mr. Bazant comes at a time of renewed community concern about UNODC’s commitment to the full range of drug demand reduction and HIV prevention strategies.  We urge you to provide clear and public details on how you propose to meet the mandate your agency's mandate for HIV prevention among drug users in Southeast Asia and more generally.</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Yours truly,</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ai Drug Users’ Network (TDN)</w:t>
      </w:r>
    </w:p>
    <w:p>
      <w:pPr>
        <w:pStyle w:val="Normal"/>
        <w:rPr>
          <w:rFonts w:ascii="Arial" w:hAnsi="Arial" w:cs="Arial"/>
          <w:bCs/>
        </w:rPr>
      </w:pPr>
      <w:r>
        <w:rPr>
          <w:rFonts w:cs="Arial" w:ascii="Arial" w:hAnsi="Arial"/>
          <w:bCs/>
        </w:rPr>
        <w:t>Thai AIDS Treatment Action Group (TTAG)</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 xml:space="preserve">cc. </w:t>
        <w:tab/>
        <w:t>Antonio Maria Costa, UNODC Executive Director</w:t>
      </w:r>
    </w:p>
    <w:p>
      <w:pPr>
        <w:pStyle w:val="Normal"/>
        <w:rPr>
          <w:rFonts w:ascii="Arial" w:hAnsi="Arial" w:cs="Arial"/>
          <w:bCs/>
        </w:rPr>
      </w:pPr>
      <w:r>
        <w:rPr>
          <w:rFonts w:cs="Arial" w:ascii="Arial" w:hAnsi="Arial"/>
          <w:bCs/>
        </w:rPr>
        <w:tab/>
        <w:t>Christian Kroll, Head of UNODC HIV/AIDS Unit</w:t>
      </w:r>
    </w:p>
    <w:p>
      <w:pPr>
        <w:pStyle w:val="Normal"/>
        <w:ind w:firstLine="720"/>
        <w:rPr>
          <w:rFonts w:ascii="Arial" w:hAnsi="Arial" w:cs="Arial"/>
          <w:bCs/>
        </w:rPr>
      </w:pPr>
      <w:r>
        <w:rPr>
          <w:rFonts w:cs="Arial" w:ascii="Arial" w:hAnsi="Arial"/>
          <w:bCs/>
        </w:rPr>
        <w:t>Peter Piot, UNAIDS Executive Directo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20" w:right="720" w:hanging="0"/>
        <w:rPr>
          <w:rFonts w:ascii="Arial" w:hAnsi="Arial" w:cs="Arial"/>
          <w:bCs/>
        </w:rPr>
      </w:pPr>
      <w:r>
        <w:rPr>
          <w:rFonts w:cs="Arial" w:ascii="Arial" w:hAnsi="Arial"/>
          <w:bCs/>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jc w:val="center"/>
        <w:rPr>
          <w:rFonts w:ascii="Arial" w:hAnsi="Arial" w:cs="Arial"/>
          <w:bCs/>
        </w:rPr>
      </w:pPr>
      <w:r>
        <w:rPr>
          <w:rFonts w:cs="Arial" w:ascii="Arial" w:hAnsi="Arial"/>
          <w:bCs/>
        </w:rPr>
      </w:r>
    </w:p>
    <w:p>
      <w:pPr>
        <w:pStyle w:val="Normal"/>
        <w:jc w:val="center"/>
        <w:rPr>
          <w:rFonts w:ascii="Arial" w:hAnsi="Arial" w:cs="Arial"/>
          <w:bCs/>
        </w:rPr>
      </w:pPr>
      <w:r>
        <w:rPr>
          <w:rFonts w:cs="Arial" w:ascii="Arial" w:hAnsi="Arial"/>
          <w:bCs/>
        </w:rPr>
      </w:r>
    </w:p>
    <w:p>
      <w:pPr>
        <w:pStyle w:val="Normal"/>
        <w:jc w:val="center"/>
        <w:rPr>
          <w:rFonts w:ascii="Arial" w:hAnsi="Arial" w:cs="Arial"/>
          <w:bCs/>
        </w:rPr>
      </w:pPr>
      <w:r>
        <w:rPr>
          <w:rFonts w:cs="Arial" w:ascii="Arial" w:hAnsi="Arial"/>
          <w:bCs/>
        </w:rPr>
        <w:t>INVITATION</w:t>
      </w:r>
    </w:p>
    <w:p>
      <w:pPr>
        <w:pStyle w:val="Normal"/>
        <w:jc w:val="center"/>
        <w:rPr>
          <w:rFonts w:ascii="Arial" w:hAnsi="Arial" w:cs="Arial"/>
          <w:bCs/>
        </w:rPr>
      </w:pPr>
      <w:r>
        <w:rPr>
          <w:rFonts w:cs="Arial" w:ascii="Arial" w:hAnsi="Arial"/>
          <w:bCs/>
        </w:rPr>
        <w:t>to the</w:t>
      </w:r>
    </w:p>
    <w:p>
      <w:pPr>
        <w:pStyle w:val="Heading1"/>
        <w:rPr>
          <w:rFonts w:ascii="Arial" w:hAnsi="Arial" w:cs="Arial"/>
          <w:b w:val="false"/>
          <w:b w:val="false"/>
          <w:bCs/>
        </w:rPr>
      </w:pPr>
      <w:r>
        <w:rPr>
          <w:rFonts w:cs="Arial" w:ascii="Arial" w:hAnsi="Arial"/>
          <w:b w:val="false"/>
          <w:bCs/>
        </w:rPr>
        <w:t>Vienna NGO Committee on Narcotic Drugs Forum</w:t>
      </w:r>
    </w:p>
    <w:p>
      <w:pPr>
        <w:pStyle w:val="Normal"/>
        <w:jc w:val="center"/>
        <w:rPr/>
      </w:pPr>
      <w:r>
        <w:rPr>
          <w:rFonts w:cs="Arial" w:ascii="Arial" w:hAnsi="Arial"/>
          <w:bCs/>
        </w:rPr>
        <w:t>Wednesday, 9</w:t>
      </w:r>
      <w:r>
        <w:rPr>
          <w:rFonts w:cs="Arial" w:ascii="Arial" w:hAnsi="Arial"/>
          <w:bCs/>
          <w:vertAlign w:val="superscript"/>
        </w:rPr>
        <w:t>th</w:t>
      </w:r>
      <w:r>
        <w:rPr>
          <w:rFonts w:cs="Arial" w:ascii="Arial" w:hAnsi="Arial"/>
          <w:bCs/>
        </w:rPr>
        <w:t xml:space="preserve"> March 2005, Conference Room I, Vienna International Centre</w:t>
      </w:r>
    </w:p>
    <w:p>
      <w:pPr>
        <w:pStyle w:val="Normal"/>
        <w:jc w:val="center"/>
        <w:rPr>
          <w:rFonts w:ascii="Arial" w:hAnsi="Arial" w:cs="Arial"/>
          <w:bCs/>
        </w:rPr>
      </w:pPr>
      <w:r>
        <w:rPr>
          <w:rFonts w:cs="Arial" w:ascii="Arial" w:hAnsi="Arial"/>
          <w:bCs/>
        </w:rPr>
      </w:r>
    </w:p>
    <w:p>
      <w:pPr>
        <w:pStyle w:val="Heading2"/>
        <w:rPr>
          <w:rFonts w:ascii="Arial" w:hAnsi="Arial" w:cs="Arial"/>
          <w:b w:val="false"/>
          <w:b w:val="false"/>
          <w:bCs/>
          <w:sz w:val="24"/>
          <w:u w:val="single"/>
        </w:rPr>
      </w:pPr>
      <w:r>
        <w:rPr>
          <w:rFonts w:cs="Arial" w:ascii="Arial" w:hAnsi="Arial"/>
          <w:b w:val="false"/>
          <w:bCs/>
          <w:sz w:val="24"/>
          <w:u w:val="single"/>
        </w:rPr>
        <w:t>AGENDA</w:t>
      </w:r>
    </w:p>
    <w:p>
      <w:pPr>
        <w:pStyle w:val="Normal"/>
        <w:rPr>
          <w:rFonts w:ascii="Arial" w:hAnsi="Arial" w:cs="Arial"/>
          <w:b/>
          <w:b/>
          <w:bCs/>
          <w:sz w:val="24"/>
          <w:u w:val="single"/>
        </w:rPr>
      </w:pPr>
      <w:r>
        <w:rPr>
          <w:rFonts w:cs="Arial" w:ascii="Arial" w:hAnsi="Arial"/>
          <w:b/>
          <w:bCs/>
          <w:sz w:val="24"/>
          <w:u w:val="single"/>
        </w:rPr>
      </w:r>
    </w:p>
    <w:p>
      <w:pPr>
        <w:pStyle w:val="Heading1"/>
        <w:rPr>
          <w:rFonts w:ascii="Arial" w:hAnsi="Arial" w:cs="Arial"/>
          <w:b w:val="false"/>
          <w:b w:val="false"/>
          <w:bCs/>
        </w:rPr>
      </w:pPr>
      <w:r>
        <w:rPr>
          <w:rFonts w:cs="Arial" w:ascii="Arial" w:hAnsi="Arial"/>
          <w:b w:val="false"/>
          <w:bCs/>
        </w:rPr>
        <w:t>“</w:t>
      </w:r>
      <w:r>
        <w:rPr>
          <w:rFonts w:cs="Arial" w:ascii="Arial" w:hAnsi="Arial"/>
          <w:b w:val="false"/>
          <w:bCs/>
        </w:rPr>
        <w:t>To reduce the harmful consequences of drug misuse”</w:t>
      </w:r>
    </w:p>
    <w:p>
      <w:pPr>
        <w:pStyle w:val="Normal"/>
        <w:rPr>
          <w:rFonts w:ascii="Arial" w:hAnsi="Arial" w:cs="Arial"/>
          <w:b/>
          <w:b/>
          <w:bCs/>
        </w:rPr>
      </w:pPr>
      <w:r>
        <w:rPr>
          <w:rFonts w:cs="Arial" w:ascii="Arial" w:hAnsi="Arial"/>
          <w:b/>
          <w:bCs/>
        </w:rPr>
      </w:r>
    </w:p>
    <w:p>
      <w:pPr>
        <w:pStyle w:val="Normal"/>
        <w:rPr>
          <w:rFonts w:ascii="Arial" w:hAnsi="Arial" w:cs="Arial"/>
          <w:bCs/>
        </w:rPr>
      </w:pPr>
      <w:r>
        <w:rPr>
          <w:rFonts w:cs="Arial" w:ascii="Arial" w:hAnsi="Arial"/>
          <w:bCs/>
        </w:rPr>
        <w:t>The meeting will be chaired by Eric Carlin, The Mentor Foundation.</w:t>
      </w:r>
    </w:p>
    <w:p>
      <w:pPr>
        <w:pStyle w:val="Normal"/>
        <w:rPr>
          <w:rFonts w:ascii="Arial" w:hAnsi="Arial" w:cs="Arial"/>
          <w:bCs/>
        </w:rPr>
      </w:pPr>
      <w:r>
        <w:rPr>
          <w:rFonts w:cs="Arial" w:ascii="Arial" w:hAnsi="Arial"/>
          <w:bCs/>
        </w:rPr>
      </w:r>
    </w:p>
    <w:p>
      <w:pPr>
        <w:pStyle w:val="Normal"/>
        <w:tabs>
          <w:tab w:val="clear" w:pos="720"/>
          <w:tab w:val="left" w:pos="709" w:leader="none"/>
        </w:tabs>
        <w:ind w:left="5760" w:hanging="5760"/>
        <w:rPr>
          <w:rFonts w:ascii="Arial" w:hAnsi="Arial" w:cs="Arial"/>
          <w:bCs/>
        </w:rPr>
      </w:pPr>
      <w:r>
        <w:rPr>
          <w:rFonts w:cs="Arial" w:ascii="Arial" w:hAnsi="Arial"/>
          <w:bCs/>
        </w:rPr>
        <w:t>10.00  Welcome and introductions</w:t>
        <w:tab/>
        <w:tab/>
        <w:t>Eric Carlin (UK) &amp;</w:t>
      </w:r>
    </w:p>
    <w:p>
      <w:pPr>
        <w:pStyle w:val="Normal"/>
        <w:tabs>
          <w:tab w:val="clear" w:pos="720"/>
          <w:tab w:val="left" w:pos="709" w:leader="none"/>
        </w:tabs>
        <w:rPr>
          <w:rFonts w:ascii="Arial" w:hAnsi="Arial" w:cs="Arial"/>
          <w:bCs/>
        </w:rPr>
      </w:pPr>
      <w:r>
        <w:rPr>
          <w:rFonts w:cs="Arial" w:ascii="Arial" w:hAnsi="Arial"/>
          <w:bCs/>
        </w:rPr>
        <w:tab/>
        <w:tab/>
        <w:tab/>
        <w:tab/>
        <w:tab/>
        <w:tab/>
        <w:tab/>
        <w:tab/>
        <w:tab/>
        <w:t xml:space="preserve"> Eva Tongue  (Chairperson)</w:t>
      </w:r>
    </w:p>
    <w:p>
      <w:pPr>
        <w:pStyle w:val="Normal"/>
        <w:tabs>
          <w:tab w:val="clear" w:pos="720"/>
          <w:tab w:val="left" w:pos="709" w:leader="none"/>
        </w:tabs>
        <w:rPr>
          <w:rFonts w:ascii="Arial" w:hAnsi="Arial" w:cs="Arial"/>
          <w:bCs/>
        </w:rPr>
      </w:pPr>
      <w:r>
        <w:rPr>
          <w:rFonts w:cs="Arial" w:ascii="Arial" w:hAnsi="Arial"/>
          <w:bCs/>
        </w:rPr>
      </w:r>
    </w:p>
    <w:p>
      <w:pPr>
        <w:pStyle w:val="Normal"/>
        <w:tabs>
          <w:tab w:val="clear" w:pos="720"/>
          <w:tab w:val="left" w:pos="709" w:leader="none"/>
        </w:tabs>
        <w:rPr>
          <w:rFonts w:ascii="Arial" w:hAnsi="Arial" w:cs="Arial"/>
          <w:bCs/>
        </w:rPr>
      </w:pPr>
      <w:r>
        <w:rPr>
          <w:rFonts w:cs="Arial" w:ascii="Arial" w:hAnsi="Arial"/>
          <w:bCs/>
        </w:rPr>
        <w:t>10.15  Representative of UNODC</w:t>
      </w:r>
    </w:p>
    <w:p>
      <w:pPr>
        <w:pStyle w:val="Normal"/>
        <w:tabs>
          <w:tab w:val="clear" w:pos="720"/>
          <w:tab w:val="left" w:pos="709" w:leader="none"/>
        </w:tabs>
        <w:rPr>
          <w:rFonts w:ascii="Arial" w:hAnsi="Arial" w:cs="Arial"/>
          <w:bCs/>
        </w:rPr>
      </w:pPr>
      <w:r>
        <w:rPr>
          <w:rFonts w:cs="Arial" w:ascii="Arial" w:hAnsi="Arial"/>
          <w:bCs/>
        </w:rPr>
      </w:r>
    </w:p>
    <w:p>
      <w:pPr>
        <w:pStyle w:val="Normal"/>
        <w:tabs>
          <w:tab w:val="clear" w:pos="720"/>
          <w:tab w:val="left" w:pos="709" w:leader="none"/>
        </w:tabs>
        <w:ind w:left="7200" w:hanging="7200"/>
        <w:rPr>
          <w:rFonts w:ascii="Arial" w:hAnsi="Arial" w:cs="Arial"/>
          <w:bCs/>
        </w:rPr>
      </w:pPr>
      <w:r>
        <w:rPr>
          <w:rFonts w:cs="Arial" w:ascii="Arial" w:hAnsi="Arial"/>
          <w:bCs/>
        </w:rPr>
        <w:t>10.45  HIV prevention and drug abuse – experience from Lebanon</w:t>
        <w:tab/>
        <w:t>Elie Araj  (Lebanon)</w:t>
      </w:r>
    </w:p>
    <w:p>
      <w:pPr>
        <w:pStyle w:val="Normal"/>
        <w:tabs>
          <w:tab w:val="clear" w:pos="720"/>
          <w:tab w:val="left" w:pos="709" w:leader="none"/>
        </w:tabs>
        <w:rPr>
          <w:rFonts w:ascii="Arial" w:hAnsi="Arial" w:cs="Arial"/>
          <w:bCs/>
        </w:rPr>
      </w:pPr>
      <w:r>
        <w:rPr>
          <w:rFonts w:cs="Arial" w:ascii="Arial" w:hAnsi="Arial"/>
          <w:bCs/>
        </w:rPr>
      </w:r>
    </w:p>
    <w:p>
      <w:pPr>
        <w:pStyle w:val="Normal"/>
        <w:tabs>
          <w:tab w:val="clear" w:pos="720"/>
          <w:tab w:val="left" w:pos="709" w:leader="none"/>
        </w:tabs>
        <w:rPr>
          <w:rFonts w:ascii="Arial" w:hAnsi="Arial" w:cs="Arial"/>
          <w:bCs/>
        </w:rPr>
      </w:pPr>
      <w:r>
        <w:rPr>
          <w:rFonts w:cs="Arial" w:ascii="Arial" w:hAnsi="Arial"/>
          <w:bCs/>
        </w:rPr>
        <w:t>11.15  Community participation in developing drugs strategies</w:t>
        <w:tab/>
        <w:t>David Turner (Italy)</w:t>
      </w:r>
    </w:p>
    <w:p>
      <w:pPr>
        <w:pStyle w:val="TextBody"/>
        <w:tabs>
          <w:tab w:val="clear" w:pos="720"/>
          <w:tab w:val="left" w:pos="709" w:leader="none"/>
        </w:tabs>
        <w:ind w:left="7200" w:hanging="7200"/>
        <w:rPr>
          <w:rFonts w:ascii="Arial" w:hAnsi="Arial" w:cs="Arial"/>
          <w:b w:val="false"/>
          <w:b w:val="false"/>
          <w:bCs/>
          <w:i w:val="false"/>
          <w:i w:val="false"/>
        </w:rPr>
      </w:pPr>
      <w:r>
        <w:rPr>
          <w:rFonts w:cs="Arial" w:ascii="Arial" w:hAnsi="Arial"/>
          <w:b w:val="false"/>
          <w:bCs/>
          <w:i w:val="false"/>
        </w:rPr>
      </w:r>
    </w:p>
    <w:p>
      <w:pPr>
        <w:pStyle w:val="TextBody"/>
        <w:tabs>
          <w:tab w:val="clear" w:pos="720"/>
          <w:tab w:val="left" w:pos="709" w:leader="none"/>
        </w:tabs>
        <w:ind w:left="7200" w:hanging="7200"/>
        <w:rPr>
          <w:rFonts w:ascii="Arial" w:hAnsi="Arial" w:cs="Arial"/>
          <w:b w:val="false"/>
          <w:b w:val="false"/>
          <w:bCs/>
          <w:i w:val="false"/>
          <w:i w:val="false"/>
        </w:rPr>
      </w:pPr>
      <w:r>
        <w:rPr>
          <w:rFonts w:cs="Arial" w:ascii="Arial" w:hAnsi="Arial"/>
          <w:b w:val="false"/>
          <w:bCs/>
          <w:i w:val="false"/>
        </w:rPr>
        <w:t>11.45  Practical impact on  the reduction of drug-related harm</w:t>
        <w:tab/>
        <w:t>Gabriele Gottwald Nathaniel (Austria)</w:t>
      </w:r>
    </w:p>
    <w:p>
      <w:pPr>
        <w:pStyle w:val="TextBody"/>
        <w:tabs>
          <w:tab w:val="clear" w:pos="720"/>
          <w:tab w:val="left" w:pos="709" w:leader="none"/>
        </w:tabs>
        <w:ind w:left="7200" w:hanging="7200"/>
        <w:rPr>
          <w:rFonts w:ascii="Arial" w:hAnsi="Arial" w:cs="Arial"/>
          <w:b w:val="false"/>
          <w:b w:val="false"/>
          <w:bCs/>
          <w:i w:val="false"/>
          <w:i w:val="false"/>
        </w:rPr>
      </w:pPr>
      <w:r>
        <w:rPr>
          <w:rFonts w:cs="Arial" w:ascii="Arial" w:hAnsi="Arial"/>
          <w:b w:val="false"/>
          <w:bCs/>
          <w:i w:val="false"/>
        </w:rPr>
        <w:t>12.15  Discussion</w:t>
      </w:r>
    </w:p>
    <w:p>
      <w:pPr>
        <w:pStyle w:val="Normal"/>
        <w:tabs>
          <w:tab w:val="clear" w:pos="720"/>
          <w:tab w:val="left" w:pos="709" w:leader="none"/>
        </w:tabs>
        <w:rPr>
          <w:rFonts w:ascii="Arial" w:hAnsi="Arial" w:cs="Arial"/>
          <w:b/>
          <w:b/>
          <w:bCs/>
          <w:i/>
          <w:i/>
        </w:rPr>
      </w:pPr>
      <w:r>
        <w:rPr>
          <w:rFonts w:cs="Arial" w:ascii="Arial" w:hAnsi="Arial"/>
          <w:b/>
          <w:bCs/>
          <w:i/>
        </w:rPr>
      </w:r>
    </w:p>
    <w:p>
      <w:pPr>
        <w:pStyle w:val="Normal"/>
        <w:tabs>
          <w:tab w:val="clear" w:pos="720"/>
          <w:tab w:val="left" w:pos="709" w:leader="none"/>
        </w:tabs>
        <w:rPr>
          <w:rFonts w:ascii="Arial" w:hAnsi="Arial" w:cs="Arial"/>
          <w:bCs/>
        </w:rPr>
      </w:pPr>
      <w:r>
        <w:rPr>
          <w:rFonts w:cs="Arial" w:ascii="Arial" w:hAnsi="Arial"/>
          <w:bCs/>
        </w:rPr>
        <w:t>13.00  Lunch and opportunity to network</w:t>
      </w:r>
    </w:p>
    <w:p>
      <w:pPr>
        <w:pStyle w:val="Normal"/>
        <w:tabs>
          <w:tab w:val="clear" w:pos="720"/>
          <w:tab w:val="left" w:pos="709" w:leader="none"/>
        </w:tabs>
        <w:rPr>
          <w:rFonts w:ascii="Arial" w:hAnsi="Arial" w:cs="Arial"/>
          <w:bCs/>
        </w:rPr>
      </w:pPr>
      <w:r>
        <w:rPr>
          <w:rFonts w:cs="Arial" w:ascii="Arial" w:hAnsi="Arial"/>
          <w:bCs/>
        </w:rPr>
      </w:r>
    </w:p>
    <w:p>
      <w:pPr>
        <w:pStyle w:val="Normal"/>
        <w:tabs>
          <w:tab w:val="clear" w:pos="720"/>
          <w:tab w:val="left" w:pos="709" w:leader="none"/>
        </w:tabs>
        <w:rPr>
          <w:rFonts w:ascii="Arial" w:hAnsi="Arial" w:cs="Arial"/>
          <w:bCs/>
        </w:rPr>
      </w:pPr>
      <w:r>
        <w:rPr>
          <w:rFonts w:cs="Arial" w:ascii="Arial" w:hAnsi="Arial"/>
          <w:bCs/>
        </w:rPr>
        <w:t>15.00  Education, prevention and harm reduction</w:t>
        <w:tab/>
        <w:tab/>
        <w:tab/>
        <w:t>Adrian King  (UK)</w:t>
      </w:r>
    </w:p>
    <w:p>
      <w:pPr>
        <w:pStyle w:val="Normal"/>
        <w:tabs>
          <w:tab w:val="clear" w:pos="720"/>
          <w:tab w:val="left" w:pos="709" w:leader="none"/>
        </w:tabs>
        <w:rPr>
          <w:rFonts w:ascii="Arial" w:hAnsi="Arial" w:cs="Arial"/>
          <w:bCs/>
        </w:rPr>
      </w:pPr>
      <w:r>
        <w:rPr>
          <w:rFonts w:cs="Arial" w:ascii="Arial" w:hAnsi="Arial"/>
          <w:bCs/>
        </w:rPr>
      </w:r>
    </w:p>
    <w:p>
      <w:pPr>
        <w:pStyle w:val="TextBody"/>
        <w:tabs>
          <w:tab w:val="clear" w:pos="720"/>
          <w:tab w:val="left" w:pos="709" w:leader="none"/>
        </w:tabs>
        <w:ind w:left="7200" w:hanging="7200"/>
        <w:rPr>
          <w:rFonts w:ascii="Arial" w:hAnsi="Arial" w:cs="Arial"/>
          <w:b w:val="false"/>
          <w:b w:val="false"/>
          <w:bCs/>
          <w:i w:val="false"/>
          <w:i w:val="false"/>
        </w:rPr>
      </w:pPr>
      <w:r>
        <w:rPr>
          <w:rFonts w:cs="Arial" w:ascii="Arial" w:hAnsi="Arial"/>
          <w:b w:val="false"/>
          <w:bCs/>
          <w:i w:val="false"/>
        </w:rPr>
        <w:t>15.30  A national approach – Hungarian experience</w:t>
        <w:tab/>
        <w:t>Zsolt Demetrovich</w:t>
      </w:r>
    </w:p>
    <w:p>
      <w:pPr>
        <w:pStyle w:val="TextBody"/>
        <w:tabs>
          <w:tab w:val="clear" w:pos="720"/>
          <w:tab w:val="left" w:pos="709" w:leader="none"/>
        </w:tabs>
        <w:ind w:left="6480" w:firstLine="720"/>
        <w:rPr>
          <w:rFonts w:ascii="Arial" w:hAnsi="Arial" w:cs="Arial"/>
          <w:b w:val="false"/>
          <w:b w:val="false"/>
          <w:bCs/>
          <w:i w:val="false"/>
          <w:i w:val="false"/>
        </w:rPr>
      </w:pPr>
      <w:r>
        <w:rPr>
          <w:rFonts w:cs="Arial" w:ascii="Arial" w:hAnsi="Arial"/>
          <w:b w:val="false"/>
          <w:bCs/>
          <w:i w:val="false"/>
        </w:rPr>
        <w:t>(Hungary)</w:t>
      </w:r>
    </w:p>
    <w:p>
      <w:pPr>
        <w:pStyle w:val="TextBody"/>
        <w:tabs>
          <w:tab w:val="clear" w:pos="720"/>
          <w:tab w:val="left" w:pos="709" w:leader="none"/>
        </w:tabs>
        <w:rPr>
          <w:rFonts w:ascii="Arial" w:hAnsi="Arial" w:cs="Arial"/>
          <w:b w:val="false"/>
          <w:b w:val="false"/>
          <w:bCs/>
          <w:i w:val="false"/>
          <w:i w:val="false"/>
        </w:rPr>
      </w:pPr>
      <w:r>
        <w:rPr>
          <w:rFonts w:cs="Arial" w:ascii="Arial" w:hAnsi="Arial"/>
          <w:b w:val="false"/>
          <w:bCs/>
          <w:i w:val="false"/>
        </w:rPr>
      </w:r>
    </w:p>
    <w:p>
      <w:pPr>
        <w:pStyle w:val="TextBody"/>
        <w:tabs>
          <w:tab w:val="clear" w:pos="720"/>
          <w:tab w:val="left" w:pos="709" w:leader="none"/>
        </w:tabs>
        <w:rPr>
          <w:rFonts w:ascii="Arial" w:hAnsi="Arial" w:cs="Arial"/>
          <w:b w:val="false"/>
          <w:b w:val="false"/>
          <w:bCs/>
          <w:i w:val="false"/>
          <w:i w:val="false"/>
        </w:rPr>
      </w:pPr>
      <w:r>
        <w:rPr>
          <w:rFonts w:cs="Arial" w:ascii="Arial" w:hAnsi="Arial"/>
          <w:b w:val="false"/>
          <w:bCs/>
          <w:i w:val="false"/>
        </w:rPr>
        <w:t>16.00  Reduction of drug-related harm - the  philosophical</w:t>
        <w:tab/>
        <w:tab/>
        <w:t>Christian Haring</w:t>
      </w:r>
    </w:p>
    <w:p>
      <w:pPr>
        <w:pStyle w:val="TextBody"/>
        <w:tabs>
          <w:tab w:val="clear" w:pos="720"/>
          <w:tab w:val="left" w:pos="709" w:leader="none"/>
        </w:tabs>
        <w:rPr>
          <w:rFonts w:ascii="Arial" w:hAnsi="Arial" w:cs="Arial"/>
          <w:b w:val="false"/>
          <w:b w:val="false"/>
          <w:bCs/>
          <w:i w:val="false"/>
          <w:i w:val="false"/>
        </w:rPr>
      </w:pPr>
      <w:r>
        <w:rPr>
          <w:rFonts w:eastAsia="Arial" w:cs="Arial" w:ascii="Arial" w:hAnsi="Arial"/>
          <w:b w:val="false"/>
          <w:bCs/>
          <w:i w:val="false"/>
        </w:rPr>
        <w:t xml:space="preserve">    </w:t>
      </w:r>
      <w:r>
        <w:rPr>
          <w:rFonts w:cs="Arial" w:ascii="Arial" w:hAnsi="Arial"/>
          <w:b w:val="false"/>
          <w:bCs/>
          <w:i w:val="false"/>
        </w:rPr>
        <w:tab/>
        <w:t>aspect</w:t>
        <w:tab/>
        <w:tab/>
        <w:tab/>
        <w:tab/>
        <w:tab/>
        <w:tab/>
        <w:tab/>
        <w:tab/>
        <w:tab/>
        <w:t>(Austria)</w:t>
      </w:r>
    </w:p>
    <w:p>
      <w:pPr>
        <w:pStyle w:val="TextBody"/>
        <w:tabs>
          <w:tab w:val="clear" w:pos="720"/>
          <w:tab w:val="left" w:pos="709" w:leader="none"/>
        </w:tabs>
        <w:rPr>
          <w:rFonts w:ascii="Arial" w:hAnsi="Arial" w:cs="Arial"/>
          <w:b w:val="false"/>
          <w:b w:val="false"/>
          <w:bCs/>
          <w:i w:val="false"/>
          <w:i w:val="false"/>
        </w:rPr>
      </w:pPr>
      <w:r>
        <w:rPr>
          <w:rFonts w:cs="Arial" w:ascii="Arial" w:hAnsi="Arial"/>
          <w:b w:val="false"/>
          <w:bCs/>
          <w:i w:val="false"/>
        </w:rPr>
      </w:r>
    </w:p>
    <w:p>
      <w:pPr>
        <w:pStyle w:val="TextBody"/>
        <w:tabs>
          <w:tab w:val="clear" w:pos="720"/>
          <w:tab w:val="left" w:pos="709" w:leader="none"/>
        </w:tabs>
        <w:rPr>
          <w:rFonts w:ascii="Arial" w:hAnsi="Arial" w:cs="Arial"/>
          <w:b w:val="false"/>
          <w:b w:val="false"/>
          <w:bCs/>
          <w:i w:val="false"/>
          <w:i w:val="false"/>
        </w:rPr>
      </w:pPr>
      <w:r>
        <w:rPr>
          <w:rFonts w:cs="Arial" w:ascii="Arial" w:hAnsi="Arial"/>
          <w:b w:val="false"/>
          <w:bCs/>
          <w:i w:val="false"/>
        </w:rPr>
        <w:t xml:space="preserve">16.30  International anti-trafficking efforts – experience from </w:t>
        <w:tab/>
        <w:t>Alexander)</w:t>
      </w:r>
    </w:p>
    <w:p>
      <w:pPr>
        <w:pStyle w:val="TextBody"/>
        <w:tabs>
          <w:tab w:val="clear" w:pos="720"/>
          <w:tab w:val="left" w:pos="709" w:leader="none"/>
        </w:tabs>
        <w:ind w:left="3600" w:hanging="2880"/>
        <w:rPr>
          <w:rFonts w:ascii="Arial" w:hAnsi="Arial" w:cs="Arial"/>
          <w:b w:val="false"/>
          <w:b w:val="false"/>
          <w:bCs/>
          <w:i w:val="false"/>
          <w:i w:val="false"/>
        </w:rPr>
      </w:pPr>
      <w:r>
        <w:rPr>
          <w:rFonts w:cs="Arial" w:ascii="Arial" w:hAnsi="Arial"/>
          <w:b w:val="false"/>
          <w:bCs/>
          <w:i w:val="false"/>
        </w:rPr>
        <w:t>Kyrgyzstan and Central Asia</w:t>
        <w:tab/>
        <w:tab/>
        <w:tab/>
        <w:tab/>
        <w:tab/>
        <w:t>Zelitchenko</w:t>
      </w:r>
    </w:p>
    <w:p>
      <w:pPr>
        <w:pStyle w:val="TextBody"/>
        <w:tabs>
          <w:tab w:val="clear" w:pos="720"/>
          <w:tab w:val="left" w:pos="709" w:leader="none"/>
        </w:tabs>
        <w:ind w:left="3600" w:hanging="2880"/>
        <w:rPr>
          <w:rFonts w:ascii="Arial" w:hAnsi="Arial" w:cs="Arial"/>
          <w:b w:val="false"/>
          <w:b w:val="false"/>
          <w:bCs/>
          <w:i w:val="false"/>
          <w:i w:val="false"/>
        </w:rPr>
      </w:pPr>
      <w:r>
        <w:rPr>
          <w:rFonts w:cs="Arial" w:ascii="Arial" w:hAnsi="Arial"/>
          <w:b w:val="false"/>
          <w:bCs/>
          <w:i w:val="false"/>
        </w:rPr>
        <w:tab/>
        <w:tab/>
        <w:tab/>
        <w:tab/>
        <w:tab/>
        <w:tab/>
        <w:t>(Kyrgyzstan)</w:t>
      </w:r>
    </w:p>
    <w:p>
      <w:pPr>
        <w:pStyle w:val="TextBody"/>
        <w:tabs>
          <w:tab w:val="clear" w:pos="720"/>
          <w:tab w:val="left" w:pos="709" w:leader="none"/>
        </w:tabs>
        <w:rPr>
          <w:rFonts w:ascii="Arial" w:hAnsi="Arial" w:cs="Arial"/>
          <w:b w:val="false"/>
          <w:b w:val="false"/>
          <w:bCs/>
          <w:i w:val="false"/>
          <w:i w:val="false"/>
        </w:rPr>
      </w:pPr>
      <w:r>
        <w:rPr>
          <w:rFonts w:cs="Arial" w:ascii="Arial" w:hAnsi="Arial"/>
          <w:b w:val="false"/>
          <w:bCs/>
          <w:i w:val="false"/>
        </w:rPr>
      </w:r>
    </w:p>
    <w:p>
      <w:pPr>
        <w:pStyle w:val="TextBody"/>
        <w:tabs>
          <w:tab w:val="clear" w:pos="720"/>
          <w:tab w:val="left" w:pos="709" w:leader="none"/>
        </w:tabs>
        <w:rPr>
          <w:rFonts w:ascii="Arial" w:hAnsi="Arial" w:cs="Arial"/>
          <w:b w:val="false"/>
          <w:b w:val="false"/>
          <w:bCs/>
          <w:i w:val="false"/>
          <w:i w:val="false"/>
        </w:rPr>
      </w:pPr>
      <w:r>
        <w:rPr>
          <w:rFonts w:cs="Arial" w:ascii="Arial" w:hAnsi="Arial"/>
          <w:b w:val="false"/>
          <w:bCs/>
          <w:i w:val="false"/>
        </w:rPr>
        <w:t>17.00  Discussion</w:t>
      </w:r>
    </w:p>
    <w:p>
      <w:pPr>
        <w:pStyle w:val="TextBody"/>
        <w:tabs>
          <w:tab w:val="clear" w:pos="720"/>
          <w:tab w:val="left" w:pos="709" w:leader="none"/>
        </w:tabs>
        <w:rPr>
          <w:rFonts w:ascii="Arial" w:hAnsi="Arial" w:cs="Arial"/>
          <w:b w:val="false"/>
          <w:b w:val="false"/>
          <w:bCs/>
          <w:i w:val="false"/>
          <w:i w:val="false"/>
        </w:rPr>
      </w:pPr>
      <w:r>
        <w:rPr>
          <w:rFonts w:cs="Arial" w:ascii="Arial" w:hAnsi="Arial"/>
          <w:b w:val="false"/>
          <w:bCs/>
          <w:i w:val="false"/>
        </w:rPr>
      </w:r>
    </w:p>
    <w:p>
      <w:pPr>
        <w:pStyle w:val="TextBody"/>
        <w:tabs>
          <w:tab w:val="clear" w:pos="720"/>
          <w:tab w:val="left" w:pos="709" w:leader="none"/>
        </w:tabs>
        <w:rPr>
          <w:rFonts w:ascii="Arial" w:hAnsi="Arial" w:cs="Arial"/>
          <w:b w:val="false"/>
          <w:b w:val="false"/>
          <w:bCs/>
          <w:i w:val="false"/>
          <w:i w:val="false"/>
        </w:rPr>
      </w:pPr>
      <w:r>
        <w:rPr>
          <w:rFonts w:cs="Arial" w:ascii="Arial" w:hAnsi="Arial"/>
          <w:b w:val="false"/>
          <w:bCs/>
          <w:i w:val="false"/>
        </w:rPr>
        <w:t>17.30  Summing up and recommendations</w:t>
        <w:tab/>
        <w:tab/>
        <w:tab/>
        <w:tab/>
        <w:t>Eric Carlin  (UK)</w:t>
      </w:r>
    </w:p>
    <w:p>
      <w:pPr>
        <w:pStyle w:val="TextBody"/>
        <w:tabs>
          <w:tab w:val="clear" w:pos="720"/>
          <w:tab w:val="left" w:pos="709" w:leader="none"/>
        </w:tabs>
        <w:rPr>
          <w:rFonts w:ascii="Arial" w:hAnsi="Arial" w:cs="Arial"/>
          <w:b w:val="false"/>
          <w:b w:val="false"/>
          <w:bCs/>
          <w:i w:val="false"/>
          <w:i w:val="false"/>
        </w:rPr>
      </w:pPr>
      <w:r>
        <w:rPr>
          <w:rFonts w:cs="Arial" w:ascii="Arial" w:hAnsi="Arial"/>
          <w:b w:val="false"/>
          <w:bCs/>
          <w:i w:val="false"/>
        </w:rPr>
      </w:r>
    </w:p>
    <w:p>
      <w:pPr>
        <w:pStyle w:val="TextBody"/>
        <w:tabs>
          <w:tab w:val="clear" w:pos="720"/>
          <w:tab w:val="left" w:pos="709" w:leader="none"/>
        </w:tabs>
        <w:rPr>
          <w:rFonts w:ascii="Arial" w:hAnsi="Arial" w:cs="Arial"/>
          <w:b w:val="false"/>
          <w:b w:val="false"/>
          <w:bCs/>
          <w:i w:val="false"/>
          <w:i w:val="false"/>
        </w:rPr>
      </w:pPr>
      <w:r>
        <w:rPr>
          <w:rFonts w:cs="Arial" w:ascii="Arial" w:hAnsi="Arial"/>
          <w:b w:val="false"/>
          <w:bCs/>
          <w:i w:val="false"/>
        </w:rPr>
        <w:t>17.45  Close</w:t>
      </w:r>
    </w:p>
    <w:p>
      <w:pPr>
        <w:pStyle w:val="Normal"/>
        <w:tabs>
          <w:tab w:val="clear" w:pos="720"/>
          <w:tab w:val="left" w:pos="709" w:leader="none"/>
        </w:tabs>
        <w:rPr>
          <w:rFonts w:ascii="Arial" w:hAnsi="Arial" w:cs="Arial"/>
          <w:b/>
          <w:b/>
          <w:bCs/>
          <w:i/>
          <w:i/>
        </w:rPr>
      </w:pPr>
      <w:r>
        <w:rPr>
          <w:rFonts w:cs="Arial" w:ascii="Arial" w:hAnsi="Arial"/>
          <w:b/>
          <w:bCs/>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Volume 365, Issue 9460 , 19 February 2005, Pages 629-63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Losing tolerance with zero toleranc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The Lance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Available online 19 February 200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Heading3"/>
        <w:rPr>
          <w:rFonts w:ascii="Arial" w:hAnsi="Arial" w:cs="Arial"/>
          <w:b w:val="false"/>
          <w:b w:val="false"/>
          <w:bCs/>
          <w:color w:val="000000"/>
        </w:rPr>
      </w:pPr>
      <w:r>
        <w:rPr>
          <w:rFonts w:eastAsia="Arial" w:cs="Arial" w:ascii="Arial" w:hAnsi="Arial"/>
          <w:b w:val="false"/>
          <w:bCs/>
          <w:color w:val="000000"/>
        </w:rPr>
        <w:t xml:space="preserve"> </w:t>
      </w:r>
      <w:r>
        <w:rPr>
          <w:rFonts w:cs="Arial" w:ascii="Arial" w:hAnsi="Arial"/>
          <w:b w:val="false"/>
          <w:bCs/>
          <w:color w:val="000000"/>
        </w:rPr>
        <w:t>In 1998, the UN General Assembly pledged the "elimination or significa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duction" of illegal drug production and use within 10 years. With just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years until this deadline, around 200 million people still take illeg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rugs each year. Huge resources have been poured into trying to stem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supply of illegal drugs through drug-traffic interdiction, the prosecu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of dealers, and the imprisonment of hundreds of thousands of users-yet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supply and abuse of illegal drugs has escalat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dominant role played by influential nations that still favour zer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olerance, such as the USA and China, means it is difficult to chan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international drug-control policies. The USA is currently pressing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International Commission on Narcotic Drugs to abandon its support fo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needle-exchange programmes and harm-reduction strategies to prevent HIV.</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Moreover, the strategies used by governments to curb the drug trade a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ausing substantial health and social problems among those that depend 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illegal drug production to survi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framework for this failing global drugs policy was set by three U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onventions in 1961, 1971, and 1988. Under the conventions, countries a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obliged to pursue growers, dealers, and users in an attempt to create 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rug free world". Since 1995, various action plans implemented by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European Union have also failed to counter the global increase in drug u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nd related problems. Prohibition policies have torn apart and destabilis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rug-producing countries, and zero-tolerance approaches to drug use hav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often created more harm to the user than the drug use they were intended t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preve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 new set of guidelines for the European-wide drugs strategy over the next 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years is due to be published next month. But these guidelines repeat many o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mistakes of previous drug-control efforts by putting law enforcem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before healt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espite a frequent focus on the criminal aspects of drug addiction,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public-health problems of illegal drug use are widespread. An estimated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million people depend on income derived from the cultivation of illegal dru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rops. In many countries, efforts to wipe out drug cultivation and supp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are at a high cost to human welfare and liv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In Colombia, a decade of intense US-led efforts to eradicate coca produ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rough financial and military support to Colombia's Government has had n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al effect on overall cocaine production but a detrimental effect on hum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health. Alongside a civil war that has killed over 51000 people in the pa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2 years-to which the drug trade has contributed-herbicide aerial-spray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ampaigns have destroyed subsistence food crops along with coca plants a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ommercial crops. The consequent loss of income and food has led to 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ramatic increase in malnutrition and other illnesses-as illustrated in 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ecent study by Oxfam in North Santander's rural communities, which fou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at 87% of children under 7 years were either malnourished or below norm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weigh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fghanistan is also struggling to wean farmers off opium production. 20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saw a rise in Afghanistan's opium production for the third year runn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ccording to the UN Office on Drugs and Crime (UNODC). Despite money be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rown at poppy farmers to grow alternative crops, opium is viewed as low</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isk-its price never normally falls below a certain level, it needs litt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water, and it is easy to store-and there are no alternative crops tha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generate equivalent incom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n escalating problem in those developing countries that produce the illeg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rugs is the increasing number of domestic addicts. In 2003, the UNODC'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lowest estimate for drug users in Kabul alone was 63000. The problem 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worsened by the lack of preventive or treatment servic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 report by the International Narcotics Control Board in 2003, urged rich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ountries to give Afghanistan more aid to help it wipe out poppy grow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ccording to Habibullah Qadiri, head of Afghanistan's counter-narcotic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ministry, an $870 million programme announced by the USA is little more th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 rumour. In fact the US Government has talked about providing $800 mill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nd most of this is for spraying poppy fields. The funding has not yet bee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approved by Congres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For farmers there are few economic incentives for growing alternatives t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rug crops; for example, the price of alternative legal crops such as coffe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often slumps below the cost of production. This situation is exacerbated b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gricultural trade rules, policies, and practices that make it impossible t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earn a living from legal crops in many developing countries. Under curr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rading arrangements, farmers in most developing countries are faced wit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falling crop prices, because subsidised goods from Europe and the USA a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flooding the market, and tariffs effectively tax goods imported from poo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countries at four times the rate of goods produced in rich countr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Nations that preach free trade and access to markets for drugs such a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lcohol and tobacco are among those that advocate punitive trade a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diplomatic policies towards the poor countries that provide illegal drug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e UNODC has attempted to tackle these issues by introducing th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lternative Development Programme. This aims to improve the "socioeconomi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quality of life of targeted populations through integrated developm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projects"-programmes that encourage growers to switch to alternative leg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profitable crops that provide a licit source of income. These programm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ake a holistic approach that includes safe water, health, education, a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rural infrastructure. But a lack of donor interest in funding leg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livelihood initiatives-despite small and successful projects in southea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sia and Latin America-is a major hurdle to widespread success, according t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the UNODC, and drug cultivation remains a flourishing industr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rug abuse is a public-health problem in the countries that supply as wel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s those that consume the drugs. There must be a collective responsibilit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o ensure that the citizens of developing nations do not pay the price for 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high demand for drugs in developed countries through drug-control polic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that destroy livelihoods and their health, while having little impact 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drug use. Individual countries and development agencies must invest 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making drug control part of a broader humanitarian effort that suppor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alternative development programmes and makes poverty reduction a serio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t xml:space="preserve">ai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Roman">
    <w:altName w:val="Book Antiqua"/>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szCs w:val="20"/>
    </w:rPr>
  </w:style>
  <w:style w:type="paragraph" w:styleId="Heading2">
    <w:name w:val="Heading 2"/>
    <w:basedOn w:val="Normal"/>
    <w:next w:val="Normal"/>
    <w:qFormat/>
    <w:pPr>
      <w:keepNext w:val="true"/>
      <w:numPr>
        <w:ilvl w:val="1"/>
        <w:numId w:val="1"/>
      </w:numPr>
      <w:jc w:val="center"/>
      <w:outlineLvl w:val="1"/>
    </w:pPr>
    <w:rPr>
      <w:b/>
      <w:sz w:val="28"/>
      <w:szCs w:val="20"/>
    </w:rPr>
  </w:style>
  <w:style w:type="paragraph" w:styleId="Heading3">
    <w:name w:val="Heading 3"/>
    <w:basedOn w:val="Normal"/>
    <w:next w:val="Normal"/>
    <w:qFormat/>
    <w:pPr>
      <w:keepNext w:val="true"/>
      <w:widowControl w:val="false"/>
      <w:numPr>
        <w:ilvl w:val="2"/>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2"/>
    </w:pPr>
    <w:rPr>
      <w:rFonts w:ascii="Palatino-Roman;Book Antiqua" w:hAnsi="Palatino-Roman;Book Antiqua" w:cs="Palatino-Roman;Book Antiqua"/>
      <w:b/>
      <w:color w:val="000000"/>
      <w:szCs w:val="20"/>
      <w:lang w:val="en-US"/>
    </w:rPr>
  </w:style>
  <w:style w:type="paragraph" w:styleId="Heading6">
    <w:name w:val="Heading 6"/>
    <w:basedOn w:val="Normal"/>
    <w:next w:val="Normal"/>
    <w:qFormat/>
    <w:pPr>
      <w:keepNext w:val="true"/>
      <w:numPr>
        <w:ilvl w:val="5"/>
        <w:numId w:val="1"/>
      </w:numPr>
      <w:outlineLvl w:val="5"/>
    </w:pPr>
    <w:rPr>
      <w:rFonts w:eastAsia="Times"/>
      <w:b/>
      <w:szCs w:val="20"/>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i/>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04T11:28:00Z</dcterms:created>
  <dc:creator>susiej</dc:creator>
  <dc:description/>
  <dc:language>en-US</dc:language>
  <cp:lastModifiedBy>susiej</cp:lastModifiedBy>
  <dcterms:modified xsi:type="dcterms:W3CDTF">2005-03-04T11:28:00Z</dcterms:modified>
  <cp:revision>2</cp:revision>
  <dc:subject/>
  <dc:title>_____________________________________________________________________</dc:title>
</cp:coreProperties>
</file>